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446409" w14:textId="4A3915E3" w:rsidR="00B751AF" w:rsidRPr="00890000" w:rsidRDefault="00B751AF">
      <w:pPr>
        <w:rPr>
          <w:b/>
          <w:bCs/>
        </w:rPr>
      </w:pPr>
      <w:proofErr w:type="spellStart"/>
      <w:r w:rsidRPr="00890000">
        <w:rPr>
          <w:b/>
          <w:bCs/>
        </w:rPr>
        <w:t>Pubmed</w:t>
      </w:r>
      <w:proofErr w:type="spellEnd"/>
      <w:r w:rsidRPr="00890000">
        <w:rPr>
          <w:b/>
          <w:bCs/>
        </w:rPr>
        <w:t xml:space="preserve"> </w:t>
      </w:r>
      <w:r w:rsidR="00890000" w:rsidRPr="00890000">
        <w:rPr>
          <w:b/>
          <w:bCs/>
        </w:rPr>
        <w:t>search algorithm</w:t>
      </w:r>
    </w:p>
    <w:p w14:paraId="36419B8F" w14:textId="53D921D0" w:rsidR="00A94DB8" w:rsidRDefault="00A94DB8">
      <w:r>
        <w:rPr>
          <w:rFonts w:hint="eastAsia"/>
        </w:rPr>
        <w:t>#</w:t>
      </w:r>
      <w:r>
        <w:t xml:space="preserve">1   </w:t>
      </w:r>
      <w:r w:rsidRPr="00A94DB8">
        <w:t>"Depression"[Me</w:t>
      </w:r>
      <w:r w:rsidR="00596069">
        <w:t>sh</w:t>
      </w:r>
      <w:r w:rsidRPr="00A94DB8">
        <w:t xml:space="preserve"> Terms]</w:t>
      </w:r>
    </w:p>
    <w:p w14:paraId="3C11C9EF" w14:textId="3DACFD35" w:rsidR="00A94DB8" w:rsidRDefault="00A94DB8">
      <w:r>
        <w:rPr>
          <w:rFonts w:hint="eastAsia"/>
        </w:rPr>
        <w:t>#</w:t>
      </w:r>
      <w:r>
        <w:t xml:space="preserve">2   </w:t>
      </w:r>
      <w:r w:rsidRPr="00A94DB8">
        <w:t>"depressive symptoms"[Title/Abstract] OR "depressive symptom"[Title/Abstract] OR "symptom depressive"[Title/Abstract] OR "emotional depression"[Title/Abstract] OR "depression emotional"[Title/Abstract]</w:t>
      </w:r>
    </w:p>
    <w:p w14:paraId="75FBEEFB" w14:textId="6C0218BC" w:rsidR="00A94DB8" w:rsidRDefault="00A94DB8">
      <w:r>
        <w:rPr>
          <w:rFonts w:hint="eastAsia"/>
        </w:rPr>
        <w:t>#</w:t>
      </w:r>
      <w:r>
        <w:t xml:space="preserve">3   </w:t>
      </w:r>
      <w:r>
        <w:rPr>
          <w:rFonts w:hint="eastAsia"/>
        </w:rPr>
        <w:t>#</w:t>
      </w:r>
      <w:r>
        <w:t>1 OR #2</w:t>
      </w:r>
    </w:p>
    <w:p w14:paraId="31CF600B" w14:textId="07CE6338" w:rsidR="00A94DB8" w:rsidRDefault="00A94DB8">
      <w:r>
        <w:t xml:space="preserve">#4   </w:t>
      </w:r>
      <w:r w:rsidRPr="00A94DB8">
        <w:t>"Exercise"[Me</w:t>
      </w:r>
      <w:r w:rsidR="00596069">
        <w:t xml:space="preserve">sh </w:t>
      </w:r>
      <w:r w:rsidRPr="00A94DB8">
        <w:t>Terms]</w:t>
      </w:r>
    </w:p>
    <w:p w14:paraId="608C688C" w14:textId="632BEF28" w:rsidR="00A94DB8" w:rsidRDefault="00A94DB8">
      <w:r>
        <w:rPr>
          <w:rFonts w:hint="eastAsia"/>
        </w:rPr>
        <w:t>#</w:t>
      </w:r>
      <w:r>
        <w:t xml:space="preserve">5 </w:t>
      </w:r>
      <w:r w:rsidRPr="00A94DB8">
        <w:t>"Exercises"[Title/Abstract] OR "physical activity"[Title/Abstract] OR "activities physical"[Title/Abstract] OR "activity physical"[Title/Abstract] OR "physical activities"[Title/Abstract] OR "exercise physical"[Title/Abstract] OR "exercises physical"[Title/Abstract] OR "physical exercise"[Title/Abstract] OR "physical exercises"[Title/Abstract] OR "acute exercise"[Title/Abstract] OR "acute exercises"[Title/Abstract] OR "exercise acute"[Title/Abstract] OR "exercises acute"[Title/Abstract] OR "exercise isometric"[Title/Abstract] OR "exercises isometric"[Title/Abstract] OR "isometric exercises"[Title/Abstract] OR "isometric exercise"[Title/Abstract] OR "exercise aerobic"[Title/Abstract] OR "aerobic exercise"[Title/Abstract] OR "aerobic exercises"[Title/Abstract] OR "exercises aerobic"[Title/Abstract] OR "exercise training"[Title/Abstract] OR "exercise trainings"[Title/Abstract] OR "training exercise"[Title/Abstract] OR (("education"[</w:t>
      </w:r>
      <w:proofErr w:type="spellStart"/>
      <w:r w:rsidRPr="00A94DB8">
        <w:t>MeSH</w:t>
      </w:r>
      <w:proofErr w:type="spellEnd"/>
      <w:r w:rsidRPr="00A94DB8">
        <w:t xml:space="preserve"> Subheading] OR "education"[All Fields] OR "Training"[All Fields] OR "education"[</w:t>
      </w:r>
      <w:proofErr w:type="spellStart"/>
      <w:r w:rsidRPr="00A94DB8">
        <w:t>MeSH</w:t>
      </w:r>
      <w:proofErr w:type="spellEnd"/>
      <w:r w:rsidRPr="00A94DB8">
        <w:t xml:space="preserve"> Terms] OR "train"[All Fields] OR "train s"[All Fields] OR "trained"[All Fields] OR "training s"[All Fields] OR "Trainings"[All Fields] OR "trains"[All Fields]) AND "Exercise"[Title/Abstract])</w:t>
      </w:r>
    </w:p>
    <w:p w14:paraId="53BC5115" w14:textId="57FEFB78" w:rsidR="00A94DB8" w:rsidRDefault="00A94DB8">
      <w:r>
        <w:t>#6   #4 OR #5</w:t>
      </w:r>
    </w:p>
    <w:p w14:paraId="20B195B4" w14:textId="4FEDF191" w:rsidR="00596069" w:rsidRDefault="00A94DB8">
      <w:r>
        <w:rPr>
          <w:rFonts w:hint="eastAsia"/>
        </w:rPr>
        <w:t>#</w:t>
      </w:r>
      <w:proofErr w:type="gramStart"/>
      <w:r>
        <w:t xml:space="preserve">7  </w:t>
      </w:r>
      <w:r w:rsidR="00596069" w:rsidRPr="00596069">
        <w:t>"</w:t>
      </w:r>
      <w:proofErr w:type="gramEnd"/>
      <w:r w:rsidR="00D63299" w:rsidRPr="00D63299">
        <w:t>Neoplasm</w:t>
      </w:r>
      <w:r w:rsidR="00D63299">
        <w:rPr>
          <w:rFonts w:hint="eastAsia"/>
        </w:rPr>
        <w:t>s</w:t>
      </w:r>
      <w:r w:rsidR="00CE4B15" w:rsidRPr="00596069">
        <w:t xml:space="preserve"> </w:t>
      </w:r>
      <w:r w:rsidR="00596069" w:rsidRPr="00596069">
        <w:t>"[Mesh</w:t>
      </w:r>
      <w:r w:rsidR="00596069">
        <w:t xml:space="preserve"> </w:t>
      </w:r>
      <w:r w:rsidR="00596069" w:rsidRPr="00A94DB8">
        <w:t>Terms</w:t>
      </w:r>
      <w:r w:rsidR="00596069" w:rsidRPr="00596069">
        <w:t>]</w:t>
      </w:r>
    </w:p>
    <w:p w14:paraId="4E617F2E" w14:textId="065C8B36" w:rsidR="00CE4B15" w:rsidRPr="00D63299" w:rsidRDefault="00596069">
      <w:pPr>
        <w:rPr>
          <w:rFonts w:hint="eastAsia"/>
        </w:rPr>
      </w:pPr>
      <w:r>
        <w:t xml:space="preserve">#8 </w:t>
      </w:r>
      <w:r w:rsidR="00CE4B15" w:rsidRPr="00A94DB8">
        <w:t>"</w:t>
      </w:r>
      <w:r w:rsidR="00D63299" w:rsidRPr="00D63299">
        <w:t>Tumors</w:t>
      </w:r>
      <w:r w:rsidR="00CE4B15" w:rsidRPr="00A94DB8">
        <w:t>"[Title/Abstract] OR "</w:t>
      </w:r>
      <w:r w:rsidR="00D63299" w:rsidRPr="00D63299">
        <w:t>Neoplasia</w:t>
      </w:r>
      <w:r w:rsidR="00CE4B15" w:rsidRPr="00A94DB8">
        <w:t>"[Title/Abstract] OR "</w:t>
      </w:r>
      <w:r w:rsidR="00D63299" w:rsidRPr="00D63299">
        <w:t>Neoplasias</w:t>
      </w:r>
      <w:r w:rsidR="00CE4B15" w:rsidRPr="00A94DB8">
        <w:t>"[Title/Abstract] OR "</w:t>
      </w:r>
      <w:r w:rsidR="00D63299" w:rsidRPr="00D63299">
        <w:t>Neoplasm</w:t>
      </w:r>
      <w:r w:rsidR="00CE4B15" w:rsidRPr="00A94DB8">
        <w:t>"[Title/Abstract] OR "</w:t>
      </w:r>
      <w:r w:rsidR="00D63299" w:rsidRPr="00D63299">
        <w:t>Tumor</w:t>
      </w:r>
      <w:r w:rsidR="00CE4B15" w:rsidRPr="00A94DB8">
        <w:t>"[Title/Abstract]</w:t>
      </w:r>
      <w:r w:rsidR="00D63299">
        <w:rPr>
          <w:rFonts w:hint="eastAsia"/>
        </w:rPr>
        <w:t xml:space="preserve"> </w:t>
      </w:r>
      <w:r w:rsidR="00D63299" w:rsidRPr="00A94DB8">
        <w:t>OR "</w:t>
      </w:r>
      <w:r w:rsidR="00D63299" w:rsidRPr="00D63299">
        <w:t xml:space="preserve"> </w:t>
      </w:r>
      <w:r w:rsidR="00D63299" w:rsidRPr="00D63299">
        <w:t>Malignancy</w:t>
      </w:r>
      <w:r w:rsidR="00D63299" w:rsidRPr="00A94DB8">
        <w:t>"[Title/Abstract] OR "</w:t>
      </w:r>
      <w:r w:rsidR="00D63299" w:rsidRPr="00D63299">
        <w:t xml:space="preserve"> </w:t>
      </w:r>
      <w:r w:rsidR="00D63299" w:rsidRPr="00D63299">
        <w:t>Cancers</w:t>
      </w:r>
      <w:r w:rsidR="00D63299" w:rsidRPr="00A94DB8">
        <w:t>"[Title/Abstract] OR "</w:t>
      </w:r>
      <w:r w:rsidR="00D63299" w:rsidRPr="00D63299">
        <w:t xml:space="preserve"> </w:t>
      </w:r>
      <w:r w:rsidR="00D63299" w:rsidRPr="00D63299">
        <w:t>Malignant Neoplasm</w:t>
      </w:r>
      <w:r w:rsidR="00D63299" w:rsidRPr="00A94DB8">
        <w:t>"[Title/Abstract] OR "</w:t>
      </w:r>
      <w:r w:rsidR="00D63299" w:rsidRPr="00D63299">
        <w:t xml:space="preserve"> </w:t>
      </w:r>
      <w:r w:rsidR="00D63299" w:rsidRPr="00D63299">
        <w:t>Malignancies</w:t>
      </w:r>
      <w:r w:rsidR="00D63299" w:rsidRPr="00A94DB8">
        <w:t>"[Title/Abstract]</w:t>
      </w:r>
      <w:r w:rsidR="00D63299" w:rsidRPr="00D63299">
        <w:t xml:space="preserve"> </w:t>
      </w:r>
      <w:r w:rsidR="00D63299" w:rsidRPr="00A94DB8">
        <w:t>OR "</w:t>
      </w:r>
      <w:r w:rsidR="00D63299" w:rsidRPr="00D63299">
        <w:t xml:space="preserve"> </w:t>
      </w:r>
      <w:r w:rsidR="00D63299" w:rsidRPr="00D63299">
        <w:t>Malignant Neoplasms</w:t>
      </w:r>
      <w:r w:rsidR="00D63299" w:rsidRPr="00A94DB8">
        <w:t>"[Title/Abstract] OR "</w:t>
      </w:r>
      <w:r w:rsidR="00D63299" w:rsidRPr="00D63299">
        <w:t xml:space="preserve"> </w:t>
      </w:r>
      <w:r w:rsidR="00D63299" w:rsidRPr="00D63299">
        <w:t>Neoplasm, Malignant</w:t>
      </w:r>
      <w:r w:rsidR="00D63299" w:rsidRPr="00A94DB8">
        <w:t>"[Title/Abstract] OR "</w:t>
      </w:r>
      <w:r w:rsidR="00D63299" w:rsidRPr="00D63299">
        <w:t xml:space="preserve"> </w:t>
      </w:r>
      <w:r w:rsidR="00D63299" w:rsidRPr="00D63299">
        <w:t>Neoplasms, Malignant</w:t>
      </w:r>
      <w:r w:rsidR="00D63299" w:rsidRPr="00A94DB8">
        <w:t>"[Title/Abstract] OR "</w:t>
      </w:r>
      <w:r w:rsidR="00D63299" w:rsidRPr="00D63299">
        <w:t xml:space="preserve"> </w:t>
      </w:r>
      <w:r w:rsidR="00D63299" w:rsidRPr="00D63299">
        <w:t>Benign Neoplasms</w:t>
      </w:r>
      <w:r w:rsidR="00D63299" w:rsidRPr="00A94DB8">
        <w:t>"[Title/Abstract]</w:t>
      </w:r>
      <w:r w:rsidR="00D63299">
        <w:rPr>
          <w:rFonts w:hint="eastAsia"/>
        </w:rPr>
        <w:t xml:space="preserve"> </w:t>
      </w:r>
      <w:r w:rsidR="00D63299" w:rsidRPr="00A94DB8">
        <w:t>OR "</w:t>
      </w:r>
      <w:r w:rsidR="00D63299" w:rsidRPr="00D63299">
        <w:t xml:space="preserve"> Neoplasms, Benign</w:t>
      </w:r>
      <w:r w:rsidR="00D63299" w:rsidRPr="00A94DB8">
        <w:t>"[Title/Abstract] OR "</w:t>
      </w:r>
      <w:r w:rsidR="00D63299" w:rsidRPr="00D63299">
        <w:t xml:space="preserve"> Neoplasm, Benign</w:t>
      </w:r>
      <w:r w:rsidR="00D63299" w:rsidRPr="00A94DB8">
        <w:t>"[Title/Abstract] OR "</w:t>
      </w:r>
      <w:r w:rsidR="00D63299" w:rsidRPr="00D63299">
        <w:t xml:space="preserve"> Benign Neoplasm</w:t>
      </w:r>
      <w:r w:rsidR="00D63299" w:rsidRPr="00A94DB8">
        <w:t>"[Title/Abstract]</w:t>
      </w:r>
    </w:p>
    <w:p w14:paraId="667A5082" w14:textId="60039728" w:rsidR="00596069" w:rsidRDefault="00596069">
      <w:r>
        <w:rPr>
          <w:rFonts w:hint="eastAsia"/>
        </w:rPr>
        <w:t>#</w:t>
      </w:r>
      <w:r>
        <w:t xml:space="preserve">9   </w:t>
      </w:r>
      <w:r>
        <w:rPr>
          <w:rFonts w:hint="eastAsia"/>
        </w:rPr>
        <w:t>#</w:t>
      </w:r>
      <w:r w:rsidR="00CE4B15">
        <w:rPr>
          <w:rFonts w:hint="eastAsia"/>
        </w:rPr>
        <w:t>7</w:t>
      </w:r>
      <w:r>
        <w:t xml:space="preserve"> OR #</w:t>
      </w:r>
      <w:r w:rsidR="00CE4B15">
        <w:rPr>
          <w:rFonts w:hint="eastAsia"/>
        </w:rPr>
        <w:t>8</w:t>
      </w:r>
    </w:p>
    <w:p w14:paraId="08FA8088" w14:textId="3C180E43" w:rsidR="00A94DB8" w:rsidRDefault="00A94DB8">
      <w:r>
        <w:rPr>
          <w:rFonts w:hint="eastAsia"/>
        </w:rPr>
        <w:t>#</w:t>
      </w:r>
      <w:r w:rsidR="00596069">
        <w:t>10</w:t>
      </w:r>
      <w:r>
        <w:t xml:space="preserve">   </w:t>
      </w:r>
      <w:r w:rsidRPr="00A94DB8">
        <w:t>"randomized controlled trial"[Publication Type] OR "randomized"[Title/Abstract] OR "placebo"[Title/Abstract]</w:t>
      </w:r>
    </w:p>
    <w:p w14:paraId="5D39A9AF" w14:textId="79B75EE8" w:rsidR="00A94DB8" w:rsidRDefault="00A94DB8">
      <w:r>
        <w:rPr>
          <w:rFonts w:hint="eastAsia"/>
        </w:rPr>
        <w:t>#</w:t>
      </w:r>
      <w:r w:rsidR="00596069">
        <w:t>11</w:t>
      </w:r>
      <w:r>
        <w:t xml:space="preserve">   #3 AND #6 AND #</w:t>
      </w:r>
      <w:r w:rsidR="00596069">
        <w:t>9</w:t>
      </w:r>
      <w:r>
        <w:t xml:space="preserve"> AND #</w:t>
      </w:r>
      <w:r w:rsidR="00596069">
        <w:t>10</w:t>
      </w:r>
    </w:p>
    <w:p w14:paraId="23AC23D5" w14:textId="1DE767FD" w:rsidR="00A94DB8" w:rsidRDefault="00A94DB8"/>
    <w:p w14:paraId="1F07C2B9" w14:textId="77777777" w:rsidR="00B54B3A" w:rsidRDefault="00B54B3A"/>
    <w:p w14:paraId="4DFBDB93" w14:textId="77777777" w:rsidR="00B54B3A" w:rsidRDefault="00B54B3A"/>
    <w:p w14:paraId="518D24EF" w14:textId="11F36879" w:rsidR="00A94DB8" w:rsidRPr="00890000" w:rsidRDefault="00890000">
      <w:pPr>
        <w:rPr>
          <w:b/>
          <w:bCs/>
        </w:rPr>
      </w:pPr>
      <w:r w:rsidRPr="00890000">
        <w:rPr>
          <w:b/>
          <w:bCs/>
        </w:rPr>
        <w:t>Web of Science search algorithm</w:t>
      </w:r>
    </w:p>
    <w:p w14:paraId="4C69D1F2" w14:textId="7317F13E" w:rsidR="00A94DB8" w:rsidRDefault="00B1477F">
      <w:r>
        <w:rPr>
          <w:rFonts w:hint="eastAsia"/>
        </w:rPr>
        <w:t>#</w:t>
      </w:r>
      <w:proofErr w:type="gramStart"/>
      <w:r>
        <w:t xml:space="preserve">1  </w:t>
      </w:r>
      <w:r w:rsidRPr="00B44828">
        <w:t>TS=(</w:t>
      </w:r>
      <w:proofErr w:type="gramEnd"/>
      <w:r w:rsidR="00624D03">
        <w:t>“</w:t>
      </w:r>
      <w:r w:rsidRPr="00B44828">
        <w:t>Depression</w:t>
      </w:r>
      <w:r w:rsidR="00624D03">
        <w:t>”</w:t>
      </w:r>
      <w:r w:rsidR="00D560BA">
        <w:rPr>
          <w:rFonts w:hint="eastAsia"/>
        </w:rPr>
        <w:t xml:space="preserve"> </w:t>
      </w:r>
      <w:r w:rsidRPr="00B44828">
        <w:t xml:space="preserve">OR </w:t>
      </w:r>
      <w:r w:rsidR="00624D03">
        <w:t>“</w:t>
      </w:r>
      <w:r w:rsidRPr="00B44828">
        <w:t>Depressive Symptoms</w:t>
      </w:r>
      <w:r w:rsidR="00624D03">
        <w:t>”</w:t>
      </w:r>
      <w:r w:rsidRPr="00B44828">
        <w:t xml:space="preserve"> OR </w:t>
      </w:r>
      <w:r w:rsidR="00624D03">
        <w:t>“</w:t>
      </w:r>
      <w:r w:rsidRPr="00B44828">
        <w:t>Depressive Symptom</w:t>
      </w:r>
      <w:r w:rsidR="00624D03">
        <w:t>”</w:t>
      </w:r>
      <w:r w:rsidRPr="00B44828">
        <w:t xml:space="preserve"> OR </w:t>
      </w:r>
      <w:r w:rsidR="00624D03">
        <w:t>“</w:t>
      </w:r>
      <w:r w:rsidRPr="00B44828">
        <w:t>Symptom, Depressive</w:t>
      </w:r>
      <w:r w:rsidR="00624D03">
        <w:t>”</w:t>
      </w:r>
      <w:r w:rsidRPr="00B44828">
        <w:t xml:space="preserve"> OR </w:t>
      </w:r>
      <w:r w:rsidR="00624D03">
        <w:t>“</w:t>
      </w:r>
      <w:r w:rsidRPr="00B44828">
        <w:t>Emotional Depression</w:t>
      </w:r>
      <w:r w:rsidR="00624D03">
        <w:t>”</w:t>
      </w:r>
      <w:r w:rsidRPr="00B44828">
        <w:t xml:space="preserve"> OR </w:t>
      </w:r>
      <w:r w:rsidR="00624D03">
        <w:t>“</w:t>
      </w:r>
      <w:r w:rsidRPr="00B44828">
        <w:t>Depression, Emotional</w:t>
      </w:r>
      <w:r w:rsidR="00624D03">
        <w:t>”</w:t>
      </w:r>
      <w:r w:rsidRPr="00B44828">
        <w:t>)</w:t>
      </w:r>
      <w:r w:rsidRPr="00B1477F">
        <w:t> and </w:t>
      </w:r>
      <w:r w:rsidRPr="00B44828">
        <w:t>Preprint Citation Index</w:t>
      </w:r>
      <w:r w:rsidRPr="00B1477F">
        <w:t> (Exclude – Database)</w:t>
      </w:r>
    </w:p>
    <w:p w14:paraId="3CD1EB4D" w14:textId="3094A28D" w:rsidR="00D24AB5" w:rsidRPr="00D24AB5" w:rsidRDefault="00B44828">
      <w:pPr>
        <w:rPr>
          <w:rFonts w:hint="eastAsia"/>
        </w:rPr>
      </w:pPr>
      <w:r>
        <w:rPr>
          <w:rFonts w:hint="eastAsia"/>
        </w:rPr>
        <w:t>#</w:t>
      </w:r>
      <w:proofErr w:type="gramStart"/>
      <w:r>
        <w:t xml:space="preserve">2  </w:t>
      </w:r>
      <w:r w:rsidR="00A70C9D" w:rsidRPr="00B44828">
        <w:t>TS=(</w:t>
      </w:r>
      <w:proofErr w:type="gramEnd"/>
      <w:r w:rsidR="00624D03">
        <w:t>“</w:t>
      </w:r>
      <w:r w:rsidRPr="00B44828">
        <w:t>Exercise, Acute</w:t>
      </w:r>
      <w:r w:rsidR="00624D03">
        <w:t>”</w:t>
      </w:r>
      <w:r w:rsidRPr="00B44828">
        <w:t xml:space="preserve"> OR </w:t>
      </w:r>
      <w:r w:rsidR="00624D03">
        <w:t>“</w:t>
      </w:r>
      <w:r w:rsidRPr="00B44828">
        <w:t>Exercises, Acute</w:t>
      </w:r>
      <w:r w:rsidR="00624D03">
        <w:t>”</w:t>
      </w:r>
      <w:r w:rsidRPr="00B44828">
        <w:t xml:space="preserve"> OR </w:t>
      </w:r>
      <w:r w:rsidR="00624D03">
        <w:t>“</w:t>
      </w:r>
      <w:r w:rsidRPr="00B44828">
        <w:t>Exercise, Isometric</w:t>
      </w:r>
      <w:r w:rsidR="00624D03">
        <w:t>”</w:t>
      </w:r>
      <w:r w:rsidRPr="00B44828">
        <w:t xml:space="preserve"> OR </w:t>
      </w:r>
      <w:r w:rsidR="00624D03">
        <w:t>“</w:t>
      </w:r>
      <w:r w:rsidRPr="00B44828">
        <w:t>Exercises, Isometric</w:t>
      </w:r>
      <w:r w:rsidR="00624D03">
        <w:t>”</w:t>
      </w:r>
      <w:r w:rsidRPr="00B44828">
        <w:t xml:space="preserve"> OR </w:t>
      </w:r>
      <w:r w:rsidR="00624D03">
        <w:t>“</w:t>
      </w:r>
      <w:r w:rsidRPr="00B44828">
        <w:t>Isometric Exercises</w:t>
      </w:r>
      <w:r w:rsidR="00624D03">
        <w:t>”</w:t>
      </w:r>
      <w:r w:rsidRPr="00B44828">
        <w:t xml:space="preserve"> OR </w:t>
      </w:r>
      <w:r w:rsidR="00624D03">
        <w:t>“</w:t>
      </w:r>
      <w:r w:rsidRPr="00B44828">
        <w:t>Isometric Exercise</w:t>
      </w:r>
      <w:r w:rsidR="00624D03">
        <w:t>”</w:t>
      </w:r>
      <w:r w:rsidRPr="00B44828">
        <w:t xml:space="preserve"> OR </w:t>
      </w:r>
      <w:r w:rsidR="00624D03">
        <w:t>“</w:t>
      </w:r>
      <w:r w:rsidRPr="00B44828">
        <w:t>Exercise, Aerobic</w:t>
      </w:r>
      <w:r w:rsidR="00624D03">
        <w:t>”</w:t>
      </w:r>
      <w:r w:rsidRPr="00B44828">
        <w:t xml:space="preserve"> OR </w:t>
      </w:r>
      <w:r w:rsidR="00624D03">
        <w:lastRenderedPageBreak/>
        <w:t>“</w:t>
      </w:r>
      <w:r w:rsidRPr="00B44828">
        <w:t>Aerobic Exercise</w:t>
      </w:r>
      <w:r w:rsidR="00624D03">
        <w:t>”</w:t>
      </w:r>
      <w:r w:rsidRPr="00B44828">
        <w:t xml:space="preserve"> OR </w:t>
      </w:r>
      <w:r w:rsidR="00624D03">
        <w:t>“</w:t>
      </w:r>
      <w:r w:rsidRPr="00B44828">
        <w:t>Aerobic Exercises</w:t>
      </w:r>
      <w:r w:rsidR="00624D03">
        <w:t>”</w:t>
      </w:r>
      <w:r w:rsidRPr="00B44828">
        <w:t xml:space="preserve"> OR </w:t>
      </w:r>
      <w:r w:rsidR="00624D03">
        <w:t>“</w:t>
      </w:r>
      <w:r w:rsidRPr="00B44828">
        <w:t>Exercises, Aerobic</w:t>
      </w:r>
      <w:r w:rsidR="00624D03">
        <w:t>”</w:t>
      </w:r>
      <w:r w:rsidRPr="00B44828">
        <w:t xml:space="preserve"> OR </w:t>
      </w:r>
      <w:r w:rsidR="00624D03">
        <w:t>“</w:t>
      </w:r>
      <w:r w:rsidRPr="00B44828">
        <w:t>Exercise Training</w:t>
      </w:r>
      <w:r w:rsidR="00624D03">
        <w:t>”</w:t>
      </w:r>
      <w:r w:rsidRPr="00B44828">
        <w:t xml:space="preserve"> OR </w:t>
      </w:r>
      <w:r w:rsidR="00624D03">
        <w:t>“</w:t>
      </w:r>
      <w:r w:rsidRPr="00B44828">
        <w:t>Exercise Trainings</w:t>
      </w:r>
      <w:r w:rsidR="00624D03">
        <w:t>”</w:t>
      </w:r>
      <w:r w:rsidRPr="00B44828">
        <w:t xml:space="preserve"> OR </w:t>
      </w:r>
      <w:r w:rsidR="00624D03">
        <w:t>“</w:t>
      </w:r>
      <w:r w:rsidRPr="00B44828">
        <w:t>Training, Exercise</w:t>
      </w:r>
      <w:r w:rsidR="00624D03">
        <w:t>”</w:t>
      </w:r>
      <w:r w:rsidRPr="00B44828">
        <w:t xml:space="preserve"> OR </w:t>
      </w:r>
      <w:r w:rsidR="00624D03">
        <w:t>“</w:t>
      </w:r>
      <w:r w:rsidRPr="00B44828">
        <w:t>Trainings, Exercise</w:t>
      </w:r>
      <w:r w:rsidR="00624D03">
        <w:t>”</w:t>
      </w:r>
      <w:r w:rsidRPr="00B44828">
        <w:t>) and Preprint Citation Index (Exclude – Database)</w:t>
      </w:r>
    </w:p>
    <w:p w14:paraId="26BA44C3" w14:textId="0DE74FD8" w:rsidR="00A94DB8" w:rsidRPr="00B54B3A" w:rsidRDefault="00B44828" w:rsidP="00B54B3A">
      <w:pPr>
        <w:widowControl/>
      </w:pPr>
      <w:r>
        <w:rPr>
          <w:rFonts w:hint="eastAsia"/>
        </w:rPr>
        <w:t>#</w:t>
      </w:r>
      <w:proofErr w:type="gramStart"/>
      <w:r>
        <w:t xml:space="preserve">3  </w:t>
      </w:r>
      <w:r w:rsidRPr="00B44828">
        <w:t>TS=(</w:t>
      </w:r>
      <w:proofErr w:type="gramEnd"/>
      <w:r w:rsidR="00624D03">
        <w:t>“</w:t>
      </w:r>
      <w:r w:rsidR="00D24AB5" w:rsidRPr="00D24AB5">
        <w:t>Neoplasms</w:t>
      </w:r>
      <w:r w:rsidR="00624D03">
        <w:t>”</w:t>
      </w:r>
      <w:r w:rsidR="00B54B3A" w:rsidRPr="00B54B3A">
        <w:rPr>
          <w:rFonts w:hint="eastAsia"/>
        </w:rPr>
        <w:t xml:space="preserve"> OR </w:t>
      </w:r>
      <w:r w:rsidR="00624D03">
        <w:t>“</w:t>
      </w:r>
      <w:r w:rsidR="00D24AB5" w:rsidRPr="00D63299">
        <w:t>Tumors</w:t>
      </w:r>
      <w:r w:rsidR="00624D03">
        <w:t>”</w:t>
      </w:r>
      <w:r w:rsidR="00D560BA" w:rsidRPr="00B54B3A">
        <w:rPr>
          <w:rFonts w:hint="eastAsia"/>
        </w:rPr>
        <w:t xml:space="preserve"> OR </w:t>
      </w:r>
      <w:r w:rsidR="00624D03">
        <w:t>“</w:t>
      </w:r>
      <w:r w:rsidR="00D24AB5" w:rsidRPr="00D63299">
        <w:t>Neoplasia</w:t>
      </w:r>
      <w:r w:rsidR="00624D03">
        <w:t>”</w:t>
      </w:r>
      <w:r w:rsidR="00D560BA" w:rsidRPr="00B54B3A">
        <w:rPr>
          <w:rFonts w:hint="eastAsia"/>
        </w:rPr>
        <w:t xml:space="preserve"> OR </w:t>
      </w:r>
      <w:r w:rsidR="00624D03">
        <w:t>“</w:t>
      </w:r>
      <w:r w:rsidR="00D24AB5" w:rsidRPr="00D63299">
        <w:t>Neoplasias</w:t>
      </w:r>
      <w:r w:rsidR="00624D03">
        <w:t>”</w:t>
      </w:r>
      <w:r w:rsidR="00D560BA" w:rsidRPr="00B54B3A">
        <w:rPr>
          <w:rFonts w:hint="eastAsia"/>
        </w:rPr>
        <w:t xml:space="preserve"> OR </w:t>
      </w:r>
      <w:r w:rsidR="00624D03">
        <w:t>“</w:t>
      </w:r>
      <w:r w:rsidR="00D24AB5" w:rsidRPr="00D63299">
        <w:t>Neoplasm</w:t>
      </w:r>
      <w:r w:rsidR="00624D03">
        <w:t>”</w:t>
      </w:r>
      <w:r w:rsidR="00D24AB5" w:rsidRPr="00D24AB5">
        <w:rPr>
          <w:rFonts w:hint="eastAsia"/>
        </w:rPr>
        <w:t xml:space="preserve"> </w:t>
      </w:r>
      <w:r w:rsidR="00D24AB5" w:rsidRPr="00B54B3A">
        <w:rPr>
          <w:rFonts w:hint="eastAsia"/>
        </w:rPr>
        <w:t xml:space="preserve">OR </w:t>
      </w:r>
      <w:r w:rsidR="00D24AB5">
        <w:t>“</w:t>
      </w:r>
      <w:r w:rsidR="00D24AB5" w:rsidRPr="00D63299">
        <w:t>Tumor</w:t>
      </w:r>
      <w:r w:rsidR="00D24AB5">
        <w:t>”</w:t>
      </w:r>
      <w:r w:rsidR="00D24AB5" w:rsidRPr="00B54B3A">
        <w:rPr>
          <w:rFonts w:hint="eastAsia"/>
        </w:rPr>
        <w:t xml:space="preserve"> OR </w:t>
      </w:r>
      <w:r w:rsidR="00D24AB5">
        <w:t>“</w:t>
      </w:r>
      <w:r w:rsidR="00D24AB5" w:rsidRPr="00D63299">
        <w:t>Malignancy</w:t>
      </w:r>
      <w:r w:rsidR="00D24AB5">
        <w:t>”</w:t>
      </w:r>
      <w:r w:rsidR="00D24AB5" w:rsidRPr="00B54B3A">
        <w:rPr>
          <w:rFonts w:hint="eastAsia"/>
        </w:rPr>
        <w:t xml:space="preserve"> OR </w:t>
      </w:r>
      <w:r w:rsidR="00D24AB5">
        <w:t>“</w:t>
      </w:r>
      <w:r w:rsidR="00D24AB5" w:rsidRPr="00D63299">
        <w:t>Cancers</w:t>
      </w:r>
      <w:r w:rsidR="00D24AB5">
        <w:t>”</w:t>
      </w:r>
      <w:r w:rsidR="00D24AB5" w:rsidRPr="00B54B3A">
        <w:rPr>
          <w:rFonts w:hint="eastAsia"/>
        </w:rPr>
        <w:t xml:space="preserve"> OR </w:t>
      </w:r>
      <w:r w:rsidR="00D24AB5">
        <w:t>“</w:t>
      </w:r>
      <w:r w:rsidR="00D24AB5" w:rsidRPr="00D63299">
        <w:t>Malignant Neoplasm</w:t>
      </w:r>
      <w:r w:rsidR="00D24AB5">
        <w:t>”</w:t>
      </w:r>
      <w:r w:rsidR="00D24AB5" w:rsidRPr="00B54B3A">
        <w:rPr>
          <w:rFonts w:hint="eastAsia"/>
        </w:rPr>
        <w:t xml:space="preserve"> OR </w:t>
      </w:r>
      <w:r w:rsidR="00D24AB5">
        <w:t>“</w:t>
      </w:r>
      <w:r w:rsidR="00D24AB5" w:rsidRPr="00D63299">
        <w:t>Malignancies</w:t>
      </w:r>
      <w:r w:rsidR="00D24AB5">
        <w:t>”</w:t>
      </w:r>
      <w:r w:rsidR="00D24AB5" w:rsidRPr="00D24AB5">
        <w:rPr>
          <w:rFonts w:hint="eastAsia"/>
        </w:rPr>
        <w:t xml:space="preserve"> </w:t>
      </w:r>
      <w:r w:rsidR="00D24AB5" w:rsidRPr="00B54B3A">
        <w:rPr>
          <w:rFonts w:hint="eastAsia"/>
        </w:rPr>
        <w:t xml:space="preserve">OR </w:t>
      </w:r>
      <w:r w:rsidR="00D24AB5">
        <w:t>“</w:t>
      </w:r>
      <w:r w:rsidR="00D24AB5" w:rsidRPr="00D63299">
        <w:t>Malignant Neoplasms</w:t>
      </w:r>
      <w:r w:rsidR="00D24AB5">
        <w:t>”</w:t>
      </w:r>
      <w:r w:rsidR="00D24AB5" w:rsidRPr="00B54B3A">
        <w:rPr>
          <w:rFonts w:hint="eastAsia"/>
        </w:rPr>
        <w:t xml:space="preserve"> OR </w:t>
      </w:r>
      <w:r w:rsidR="00D24AB5">
        <w:t>“</w:t>
      </w:r>
      <w:r w:rsidR="00D24AB5" w:rsidRPr="00D63299">
        <w:t>Neoplasm, Malignant</w:t>
      </w:r>
      <w:r w:rsidR="00D24AB5">
        <w:t>”</w:t>
      </w:r>
      <w:r w:rsidR="00D24AB5" w:rsidRPr="00B54B3A">
        <w:rPr>
          <w:rFonts w:hint="eastAsia"/>
        </w:rPr>
        <w:t xml:space="preserve"> OR </w:t>
      </w:r>
      <w:r w:rsidR="00D24AB5">
        <w:t>“</w:t>
      </w:r>
      <w:r w:rsidR="00D24AB5" w:rsidRPr="00D63299">
        <w:t>Neoplasms, Malignant</w:t>
      </w:r>
      <w:r w:rsidR="00D24AB5">
        <w:t>”</w:t>
      </w:r>
      <w:r w:rsidR="00D24AB5" w:rsidRPr="00B54B3A">
        <w:rPr>
          <w:rFonts w:hint="eastAsia"/>
        </w:rPr>
        <w:t xml:space="preserve"> OR </w:t>
      </w:r>
      <w:r w:rsidR="00D24AB5">
        <w:t>“</w:t>
      </w:r>
      <w:r w:rsidR="00D24AB5" w:rsidRPr="00D63299">
        <w:t>Benign Neoplasms</w:t>
      </w:r>
      <w:r w:rsidR="00D24AB5">
        <w:t>”</w:t>
      </w:r>
      <w:r w:rsidR="00D24AB5" w:rsidRPr="00B54B3A">
        <w:rPr>
          <w:rFonts w:hint="eastAsia"/>
        </w:rPr>
        <w:t xml:space="preserve"> OR </w:t>
      </w:r>
      <w:r w:rsidR="00D24AB5">
        <w:t>“</w:t>
      </w:r>
      <w:r w:rsidR="00D24AB5" w:rsidRPr="00D63299">
        <w:t>Neoplasms, Benign</w:t>
      </w:r>
      <w:r w:rsidR="00D24AB5">
        <w:t>”</w:t>
      </w:r>
      <w:r w:rsidR="00D24AB5" w:rsidRPr="00D24AB5">
        <w:rPr>
          <w:rFonts w:hint="eastAsia"/>
        </w:rPr>
        <w:t xml:space="preserve"> </w:t>
      </w:r>
      <w:r w:rsidR="00D24AB5" w:rsidRPr="00B54B3A">
        <w:rPr>
          <w:rFonts w:hint="eastAsia"/>
        </w:rPr>
        <w:t xml:space="preserve">OR </w:t>
      </w:r>
      <w:r w:rsidR="00D24AB5">
        <w:t>“</w:t>
      </w:r>
      <w:r w:rsidR="00D24AB5" w:rsidRPr="00D63299">
        <w:t>Benign Neoplasm</w:t>
      </w:r>
      <w:r w:rsidR="00D24AB5">
        <w:t>”</w:t>
      </w:r>
      <w:r w:rsidR="00D24AB5" w:rsidRPr="00B54B3A">
        <w:rPr>
          <w:rFonts w:hint="eastAsia"/>
        </w:rPr>
        <w:t xml:space="preserve"> OR </w:t>
      </w:r>
      <w:r w:rsidR="00D24AB5">
        <w:t>“</w:t>
      </w:r>
      <w:r w:rsidR="00D24AB5" w:rsidRPr="00D63299">
        <w:t>Neoplasm, Benign</w:t>
      </w:r>
      <w:r w:rsidR="00D24AB5">
        <w:t>”</w:t>
      </w:r>
      <w:r w:rsidRPr="00B44828">
        <w:t>) and Preprint Citation Index (Exclude – Database)</w:t>
      </w:r>
    </w:p>
    <w:p w14:paraId="607D93A8" w14:textId="771B6EBC" w:rsidR="00A94DB8" w:rsidRDefault="00B44828">
      <w:r>
        <w:rPr>
          <w:rFonts w:hint="eastAsia"/>
        </w:rPr>
        <w:t>#</w:t>
      </w:r>
      <w:proofErr w:type="gramStart"/>
      <w:r>
        <w:t xml:space="preserve">4  </w:t>
      </w:r>
      <w:r w:rsidRPr="00B44828">
        <w:t>TS=(</w:t>
      </w:r>
      <w:proofErr w:type="gramEnd"/>
      <w:r w:rsidR="00624D03">
        <w:t>“</w:t>
      </w:r>
      <w:r w:rsidRPr="00B44828">
        <w:t>randomized controlled trial</w:t>
      </w:r>
      <w:r w:rsidR="00624D03">
        <w:t>”</w:t>
      </w:r>
      <w:r w:rsidRPr="00B44828">
        <w:t xml:space="preserve"> OR </w:t>
      </w:r>
      <w:r w:rsidR="00624D03">
        <w:t>“</w:t>
      </w:r>
      <w:r w:rsidRPr="00B44828">
        <w:t>randomized</w:t>
      </w:r>
      <w:r w:rsidR="00624D03">
        <w:t>”</w:t>
      </w:r>
      <w:r w:rsidRPr="00B44828">
        <w:t xml:space="preserve"> OR </w:t>
      </w:r>
      <w:r w:rsidR="00624D03">
        <w:t>“</w:t>
      </w:r>
      <w:r w:rsidRPr="00B44828">
        <w:t>placebo</w:t>
      </w:r>
      <w:r w:rsidR="00624D03">
        <w:t>”</w:t>
      </w:r>
      <w:r w:rsidRPr="00B44828">
        <w:t xml:space="preserve"> OR </w:t>
      </w:r>
      <w:r w:rsidR="00624D03">
        <w:t>“</w:t>
      </w:r>
      <w:r w:rsidRPr="00B44828">
        <w:t>RCT</w:t>
      </w:r>
      <w:r w:rsidR="00624D03">
        <w:t>”</w:t>
      </w:r>
      <w:r w:rsidRPr="00B44828">
        <w:t>) and Preprint Citation Index (Exclude – Database)</w:t>
      </w:r>
    </w:p>
    <w:p w14:paraId="4EBDB517" w14:textId="2BB1FC13" w:rsidR="00A94DB8" w:rsidRDefault="00B44828">
      <w:r>
        <w:rPr>
          <w:rFonts w:hint="eastAsia"/>
        </w:rPr>
        <w:t>#</w:t>
      </w:r>
      <w:proofErr w:type="gramStart"/>
      <w:r>
        <w:t xml:space="preserve">5  </w:t>
      </w:r>
      <w:r w:rsidRPr="00B44828">
        <w:t>#</w:t>
      </w:r>
      <w:proofErr w:type="gramEnd"/>
      <w:r>
        <w:t>1</w:t>
      </w:r>
      <w:r w:rsidRPr="00B44828">
        <w:t xml:space="preserve"> AND #</w:t>
      </w:r>
      <w:r>
        <w:t>2</w:t>
      </w:r>
      <w:r w:rsidRPr="00B44828">
        <w:t xml:space="preserve"> AND #</w:t>
      </w:r>
      <w:r>
        <w:t>3</w:t>
      </w:r>
      <w:r w:rsidRPr="00B44828">
        <w:t xml:space="preserve"> AND #</w:t>
      </w:r>
      <w:r>
        <w:t>4</w:t>
      </w:r>
      <w:r w:rsidRPr="00B44828">
        <w:t xml:space="preserve"> and Preprint Citation Index (Exclude – Database)</w:t>
      </w:r>
    </w:p>
    <w:p w14:paraId="47DC08D6" w14:textId="77777777" w:rsidR="00A94DB8" w:rsidRDefault="00A94DB8"/>
    <w:p w14:paraId="694475B6" w14:textId="77777777" w:rsidR="00B54B3A" w:rsidRDefault="00B54B3A"/>
    <w:p w14:paraId="6EAFACED" w14:textId="77777777" w:rsidR="00B54B3A" w:rsidRDefault="00B54B3A"/>
    <w:p w14:paraId="198B9D12" w14:textId="77777777" w:rsidR="00B54B3A" w:rsidRPr="00A94DB8" w:rsidRDefault="00B54B3A"/>
    <w:p w14:paraId="56BEAA9C" w14:textId="63B0B8FF" w:rsidR="001F6784" w:rsidRPr="00890000" w:rsidRDefault="001F6784">
      <w:pPr>
        <w:rPr>
          <w:b/>
          <w:bCs/>
        </w:rPr>
      </w:pPr>
      <w:r w:rsidRPr="00890000">
        <w:rPr>
          <w:b/>
          <w:bCs/>
        </w:rPr>
        <w:t>Embase</w:t>
      </w:r>
      <w:r w:rsidR="00890000" w:rsidRPr="00890000">
        <w:rPr>
          <w:b/>
          <w:bCs/>
        </w:rPr>
        <w:t xml:space="preserve"> search algorithm</w:t>
      </w:r>
    </w:p>
    <w:p w14:paraId="3A4AAFBB" w14:textId="7C5B965F" w:rsidR="001F6784" w:rsidRDefault="001F6784">
      <w:r>
        <w:t xml:space="preserve">#1 </w:t>
      </w:r>
      <w:r w:rsidR="00A94DB8">
        <w:t xml:space="preserve">     </w:t>
      </w:r>
      <w:r w:rsidRPr="001F6784">
        <w:t>'depression'/exp OR depression</w:t>
      </w:r>
    </w:p>
    <w:p w14:paraId="758D4431" w14:textId="70617603" w:rsidR="001F6784" w:rsidRDefault="001F6784">
      <w:r>
        <w:rPr>
          <w:rFonts w:hint="eastAsia"/>
        </w:rPr>
        <w:t>#</w:t>
      </w:r>
      <w:r>
        <w:t xml:space="preserve">2 </w:t>
      </w:r>
      <w:r w:rsidR="00A94DB8">
        <w:t xml:space="preserve">  </w:t>
      </w:r>
      <w:r w:rsidRPr="001F6784">
        <w:t>'depressive symptoms</w:t>
      </w:r>
      <w:proofErr w:type="gramStart"/>
      <w:r w:rsidRPr="001F6784">
        <w:t>':</w:t>
      </w:r>
      <w:proofErr w:type="spellStart"/>
      <w:r w:rsidRPr="001F6784">
        <w:t>ab</w:t>
      </w:r>
      <w:proofErr w:type="gramEnd"/>
      <w:r w:rsidRPr="001F6784">
        <w:t>,ti</w:t>
      </w:r>
      <w:proofErr w:type="spellEnd"/>
      <w:r w:rsidRPr="001F6784">
        <w:t xml:space="preserve"> OR 'depressive symptom</w:t>
      </w:r>
      <w:proofErr w:type="gramStart"/>
      <w:r w:rsidRPr="001F6784">
        <w:t>':</w:t>
      </w:r>
      <w:proofErr w:type="spellStart"/>
      <w:r w:rsidRPr="001F6784">
        <w:t>ab</w:t>
      </w:r>
      <w:proofErr w:type="gramEnd"/>
      <w:r w:rsidRPr="001F6784">
        <w:t>,ti</w:t>
      </w:r>
      <w:proofErr w:type="spellEnd"/>
      <w:r w:rsidRPr="001F6784">
        <w:t xml:space="preserve"> OR 'symptom, depressive</w:t>
      </w:r>
      <w:proofErr w:type="gramStart"/>
      <w:r w:rsidRPr="001F6784">
        <w:t>':</w:t>
      </w:r>
      <w:proofErr w:type="spellStart"/>
      <w:r w:rsidRPr="001F6784">
        <w:t>ab</w:t>
      </w:r>
      <w:proofErr w:type="gramEnd"/>
      <w:r w:rsidRPr="001F6784">
        <w:t>,ti</w:t>
      </w:r>
      <w:proofErr w:type="spellEnd"/>
      <w:r w:rsidRPr="001F6784">
        <w:t xml:space="preserve"> OR 'emotional depression</w:t>
      </w:r>
      <w:proofErr w:type="gramStart"/>
      <w:r w:rsidRPr="001F6784">
        <w:t>':</w:t>
      </w:r>
      <w:proofErr w:type="spellStart"/>
      <w:r w:rsidRPr="001F6784">
        <w:t>ab</w:t>
      </w:r>
      <w:proofErr w:type="gramEnd"/>
      <w:r w:rsidRPr="001F6784">
        <w:t>,ti</w:t>
      </w:r>
      <w:proofErr w:type="spellEnd"/>
      <w:r w:rsidRPr="001F6784">
        <w:t xml:space="preserve"> OR 'depression, emotional</w:t>
      </w:r>
      <w:proofErr w:type="gramStart"/>
      <w:r w:rsidRPr="001F6784">
        <w:t>':</w:t>
      </w:r>
      <w:proofErr w:type="spellStart"/>
      <w:r w:rsidRPr="001F6784">
        <w:t>ab</w:t>
      </w:r>
      <w:proofErr w:type="gramEnd"/>
      <w:r w:rsidRPr="001F6784">
        <w:t>,ti</w:t>
      </w:r>
      <w:proofErr w:type="spellEnd"/>
    </w:p>
    <w:p w14:paraId="2FBEACCA" w14:textId="5C66A623" w:rsidR="001F6784" w:rsidRDefault="001F6784">
      <w:r>
        <w:rPr>
          <w:rFonts w:hint="eastAsia"/>
        </w:rPr>
        <w:t>#</w:t>
      </w:r>
      <w:r>
        <w:t>3</w:t>
      </w:r>
      <w:r w:rsidR="00A94DB8">
        <w:t xml:space="preserve">     </w:t>
      </w:r>
      <w:r>
        <w:t xml:space="preserve"> </w:t>
      </w:r>
      <w:r w:rsidRPr="001F6784">
        <w:t>#1 OR #2</w:t>
      </w:r>
    </w:p>
    <w:p w14:paraId="06220285" w14:textId="307DDEA5" w:rsidR="001F6784" w:rsidRDefault="001F6784">
      <w:pPr>
        <w:rPr>
          <w:rFonts w:hint="eastAsia"/>
        </w:rPr>
      </w:pPr>
      <w:r>
        <w:rPr>
          <w:rFonts w:hint="eastAsia"/>
        </w:rPr>
        <w:t>#</w:t>
      </w:r>
      <w:r>
        <w:t>4</w:t>
      </w:r>
      <w:r w:rsidR="00A94DB8">
        <w:t xml:space="preserve">  </w:t>
      </w:r>
      <w:r>
        <w:t xml:space="preserve"> </w:t>
      </w:r>
      <w:r w:rsidR="00A94DB8">
        <w:t xml:space="preserve"> </w:t>
      </w:r>
      <w:proofErr w:type="gramStart"/>
      <w:r w:rsidR="00A94DB8">
        <w:t xml:space="preserve">   </w:t>
      </w:r>
      <w:r w:rsidR="0071635E">
        <w:t>‘</w:t>
      </w:r>
      <w:proofErr w:type="gramEnd"/>
      <w:r w:rsidRPr="001F6784">
        <w:t>exercise</w:t>
      </w:r>
      <w:r w:rsidR="0071635E">
        <w:t>’</w:t>
      </w:r>
    </w:p>
    <w:p w14:paraId="70712A1F" w14:textId="1BB5A557" w:rsidR="001F6784" w:rsidRDefault="001F6784">
      <w:r>
        <w:rPr>
          <w:rFonts w:hint="eastAsia"/>
        </w:rPr>
        <w:t>#</w:t>
      </w:r>
      <w:r>
        <w:t xml:space="preserve">5 </w:t>
      </w:r>
      <w:r w:rsidR="00A94DB8">
        <w:t xml:space="preserve">      </w:t>
      </w:r>
      <w:r w:rsidRPr="001F6784">
        <w:t>'exercises':</w:t>
      </w:r>
      <w:proofErr w:type="spellStart"/>
      <w:r w:rsidRPr="001F6784">
        <w:t>ab,ti</w:t>
      </w:r>
      <w:proofErr w:type="spellEnd"/>
      <w:r w:rsidRPr="001F6784">
        <w:t xml:space="preserve"> OR 'physical activity':</w:t>
      </w:r>
      <w:proofErr w:type="spellStart"/>
      <w:r w:rsidRPr="001F6784">
        <w:t>ab,ti</w:t>
      </w:r>
      <w:proofErr w:type="spellEnd"/>
      <w:r w:rsidRPr="001F6784">
        <w:t xml:space="preserve"> OR 'activities, physical':</w:t>
      </w:r>
      <w:proofErr w:type="spellStart"/>
      <w:r w:rsidRPr="001F6784">
        <w:t>ab,ti</w:t>
      </w:r>
      <w:proofErr w:type="spellEnd"/>
      <w:r w:rsidRPr="001F6784">
        <w:t xml:space="preserve"> OR 'activity, physical':</w:t>
      </w:r>
      <w:proofErr w:type="spellStart"/>
      <w:r w:rsidRPr="001F6784">
        <w:t>ab,ti</w:t>
      </w:r>
      <w:proofErr w:type="spellEnd"/>
      <w:r w:rsidRPr="001F6784">
        <w:t xml:space="preserve"> OR 'physical activities':</w:t>
      </w:r>
      <w:proofErr w:type="spellStart"/>
      <w:r w:rsidRPr="001F6784">
        <w:t>ab,ti</w:t>
      </w:r>
      <w:proofErr w:type="spellEnd"/>
      <w:r w:rsidRPr="001F6784">
        <w:t xml:space="preserve"> OR 'exercise, physical':</w:t>
      </w:r>
      <w:proofErr w:type="spellStart"/>
      <w:r w:rsidRPr="001F6784">
        <w:t>ab,ti</w:t>
      </w:r>
      <w:proofErr w:type="spellEnd"/>
      <w:r w:rsidRPr="001F6784">
        <w:t xml:space="preserve"> OR 'exercises, physical':</w:t>
      </w:r>
      <w:proofErr w:type="spellStart"/>
      <w:r w:rsidRPr="001F6784">
        <w:t>ab,ti</w:t>
      </w:r>
      <w:proofErr w:type="spellEnd"/>
      <w:r w:rsidRPr="001F6784">
        <w:t xml:space="preserve"> OR 'physical exercise':</w:t>
      </w:r>
      <w:proofErr w:type="spellStart"/>
      <w:r w:rsidRPr="001F6784">
        <w:t>ab,ti</w:t>
      </w:r>
      <w:proofErr w:type="spellEnd"/>
      <w:r w:rsidRPr="001F6784">
        <w:t xml:space="preserve"> OR 'physical exercises':</w:t>
      </w:r>
      <w:proofErr w:type="spellStart"/>
      <w:r w:rsidRPr="001F6784">
        <w:t>ab,ti</w:t>
      </w:r>
      <w:proofErr w:type="spellEnd"/>
      <w:r w:rsidRPr="001F6784">
        <w:t xml:space="preserve"> OR 'acute exercise':</w:t>
      </w:r>
      <w:proofErr w:type="spellStart"/>
      <w:r w:rsidRPr="001F6784">
        <w:t>ab,ti</w:t>
      </w:r>
      <w:proofErr w:type="spellEnd"/>
      <w:r w:rsidRPr="001F6784">
        <w:t xml:space="preserve"> OR 'acute exercises':</w:t>
      </w:r>
      <w:proofErr w:type="spellStart"/>
      <w:r w:rsidRPr="001F6784">
        <w:t>ab,ti</w:t>
      </w:r>
      <w:proofErr w:type="spellEnd"/>
      <w:r w:rsidRPr="001F6784">
        <w:t xml:space="preserve"> OR 'exercise, acute':</w:t>
      </w:r>
      <w:proofErr w:type="spellStart"/>
      <w:r w:rsidRPr="001F6784">
        <w:t>ab,ti</w:t>
      </w:r>
      <w:proofErr w:type="spellEnd"/>
      <w:r w:rsidRPr="001F6784">
        <w:t xml:space="preserve"> OR 'exercises, acute':</w:t>
      </w:r>
      <w:proofErr w:type="spellStart"/>
      <w:r w:rsidRPr="001F6784">
        <w:t>ab,ti</w:t>
      </w:r>
      <w:proofErr w:type="spellEnd"/>
      <w:r w:rsidRPr="001F6784">
        <w:t xml:space="preserve"> OR 'exercise, isometric':</w:t>
      </w:r>
      <w:proofErr w:type="spellStart"/>
      <w:r w:rsidRPr="001F6784">
        <w:t>ab,ti</w:t>
      </w:r>
      <w:proofErr w:type="spellEnd"/>
      <w:r w:rsidRPr="001F6784">
        <w:t xml:space="preserve"> OR 'exercises, isometric':</w:t>
      </w:r>
      <w:proofErr w:type="spellStart"/>
      <w:r w:rsidRPr="001F6784">
        <w:t>ab,ti</w:t>
      </w:r>
      <w:proofErr w:type="spellEnd"/>
      <w:r w:rsidRPr="001F6784">
        <w:t xml:space="preserve"> OR 'isometric exercises':</w:t>
      </w:r>
      <w:proofErr w:type="spellStart"/>
      <w:r w:rsidRPr="001F6784">
        <w:t>ab,ti</w:t>
      </w:r>
      <w:proofErr w:type="spellEnd"/>
      <w:r w:rsidRPr="001F6784">
        <w:t xml:space="preserve"> OR 'isometric exercise':</w:t>
      </w:r>
      <w:proofErr w:type="spellStart"/>
      <w:r w:rsidRPr="001F6784">
        <w:t>ab,ti</w:t>
      </w:r>
      <w:proofErr w:type="spellEnd"/>
      <w:r w:rsidRPr="001F6784">
        <w:t xml:space="preserve"> OR 'exercise, aerobic':</w:t>
      </w:r>
      <w:proofErr w:type="spellStart"/>
      <w:r w:rsidRPr="001F6784">
        <w:t>ab,ti</w:t>
      </w:r>
      <w:proofErr w:type="spellEnd"/>
      <w:r w:rsidRPr="001F6784">
        <w:t xml:space="preserve"> OR 'aerobic exercise':</w:t>
      </w:r>
      <w:proofErr w:type="spellStart"/>
      <w:r w:rsidRPr="001F6784">
        <w:t>ab,ti</w:t>
      </w:r>
      <w:proofErr w:type="spellEnd"/>
      <w:r w:rsidRPr="001F6784">
        <w:t xml:space="preserve"> OR 'aerobic exercises':</w:t>
      </w:r>
      <w:proofErr w:type="spellStart"/>
      <w:r w:rsidRPr="001F6784">
        <w:t>ab,ti</w:t>
      </w:r>
      <w:proofErr w:type="spellEnd"/>
      <w:r w:rsidRPr="001F6784">
        <w:t xml:space="preserve"> OR 'exercises, aerobic':</w:t>
      </w:r>
      <w:proofErr w:type="spellStart"/>
      <w:r w:rsidRPr="001F6784">
        <w:t>ab,ti</w:t>
      </w:r>
      <w:proofErr w:type="spellEnd"/>
      <w:r w:rsidRPr="001F6784">
        <w:t xml:space="preserve"> OR 'exercise training':</w:t>
      </w:r>
      <w:proofErr w:type="spellStart"/>
      <w:r w:rsidRPr="001F6784">
        <w:t>ab,ti</w:t>
      </w:r>
      <w:proofErr w:type="spellEnd"/>
      <w:r w:rsidRPr="001F6784">
        <w:t xml:space="preserve"> OR 'exercise trainings':</w:t>
      </w:r>
      <w:proofErr w:type="spellStart"/>
      <w:r w:rsidRPr="001F6784">
        <w:t>ab,ti</w:t>
      </w:r>
      <w:proofErr w:type="spellEnd"/>
      <w:r w:rsidRPr="001F6784">
        <w:t xml:space="preserve"> OR 'training, exercise':</w:t>
      </w:r>
      <w:proofErr w:type="spellStart"/>
      <w:r w:rsidRPr="001F6784">
        <w:t>ab,ti</w:t>
      </w:r>
      <w:proofErr w:type="spellEnd"/>
      <w:r w:rsidRPr="001F6784">
        <w:t xml:space="preserve"> OR 'trainings, exercise':</w:t>
      </w:r>
      <w:proofErr w:type="spellStart"/>
      <w:r w:rsidRPr="001F6784">
        <w:t>ab,ti</w:t>
      </w:r>
      <w:proofErr w:type="spellEnd"/>
    </w:p>
    <w:p w14:paraId="5DDC2991" w14:textId="348D2641" w:rsidR="00F407F0" w:rsidRPr="00F407F0" w:rsidRDefault="001F6784">
      <w:pPr>
        <w:rPr>
          <w:rFonts w:hint="eastAsia"/>
        </w:rPr>
      </w:pPr>
      <w:r>
        <w:rPr>
          <w:rFonts w:hint="eastAsia"/>
        </w:rPr>
        <w:t>#</w:t>
      </w:r>
      <w:r>
        <w:t xml:space="preserve">6 </w:t>
      </w:r>
      <w:r w:rsidR="00A94DB8">
        <w:t xml:space="preserve">      </w:t>
      </w:r>
      <w:r w:rsidRPr="001F6784">
        <w:t>#4 OR #5</w:t>
      </w:r>
    </w:p>
    <w:p w14:paraId="1D345D1F" w14:textId="625D68DF" w:rsidR="001F6784" w:rsidRPr="00B54B3A" w:rsidRDefault="001F6784" w:rsidP="00B54B3A">
      <w:pPr>
        <w:widowControl/>
      </w:pPr>
      <w:r>
        <w:rPr>
          <w:rFonts w:hint="eastAsia"/>
        </w:rPr>
        <w:t>#</w:t>
      </w:r>
      <w:r>
        <w:t xml:space="preserve">7 </w:t>
      </w:r>
      <w:r w:rsidR="00B54B3A" w:rsidRPr="00B54B3A">
        <w:rPr>
          <w:rFonts w:hint="eastAsia"/>
        </w:rPr>
        <w:t>'</w:t>
      </w:r>
      <w:r w:rsidR="00577B13" w:rsidRPr="00577B13">
        <w:t>Neoplasms</w:t>
      </w:r>
      <w:r w:rsidR="00B54B3A" w:rsidRPr="00B54B3A">
        <w:rPr>
          <w:rFonts w:hint="eastAsia"/>
        </w:rPr>
        <w:t>':</w:t>
      </w:r>
      <w:proofErr w:type="spellStart"/>
      <w:r w:rsidR="00B54B3A" w:rsidRPr="00B54B3A">
        <w:rPr>
          <w:rFonts w:hint="eastAsia"/>
        </w:rPr>
        <w:t>ab,ti</w:t>
      </w:r>
      <w:proofErr w:type="spellEnd"/>
      <w:r w:rsidR="00B54B3A" w:rsidRPr="00B54B3A">
        <w:rPr>
          <w:rFonts w:hint="eastAsia"/>
        </w:rPr>
        <w:t xml:space="preserve"> OR '</w:t>
      </w:r>
      <w:r w:rsidR="00577B13" w:rsidRPr="00577B13">
        <w:t>Tumors</w:t>
      </w:r>
      <w:r w:rsidR="00B54B3A" w:rsidRPr="00B54B3A">
        <w:rPr>
          <w:rFonts w:hint="eastAsia"/>
        </w:rPr>
        <w:t>':</w:t>
      </w:r>
      <w:proofErr w:type="spellStart"/>
      <w:r w:rsidR="00B54B3A" w:rsidRPr="00B54B3A">
        <w:rPr>
          <w:rFonts w:hint="eastAsia"/>
        </w:rPr>
        <w:t>ab,ti</w:t>
      </w:r>
      <w:proofErr w:type="spellEnd"/>
      <w:r w:rsidR="00364CAE" w:rsidRPr="00364CAE">
        <w:t xml:space="preserve"> </w:t>
      </w:r>
      <w:r w:rsidR="00364CAE" w:rsidRPr="001F6784">
        <w:t>OR '</w:t>
      </w:r>
      <w:r w:rsidR="00577B13" w:rsidRPr="00577B13">
        <w:t>Neoplasia</w:t>
      </w:r>
      <w:r w:rsidR="00364CAE" w:rsidRPr="001F6784">
        <w:t>':</w:t>
      </w:r>
      <w:proofErr w:type="spellStart"/>
      <w:r w:rsidR="00364CAE" w:rsidRPr="001F6784">
        <w:t>ab,ti</w:t>
      </w:r>
      <w:proofErr w:type="spellEnd"/>
      <w:r w:rsidR="00364CAE" w:rsidRPr="001F6784">
        <w:t xml:space="preserve"> OR '</w:t>
      </w:r>
      <w:r w:rsidR="00577B13" w:rsidRPr="00577B13">
        <w:t>Neoplasias</w:t>
      </w:r>
      <w:r w:rsidR="00364CAE" w:rsidRPr="001F6784">
        <w:t>':</w:t>
      </w:r>
      <w:proofErr w:type="spellStart"/>
      <w:r w:rsidR="00364CAE" w:rsidRPr="001F6784">
        <w:t>ab,ti</w:t>
      </w:r>
      <w:proofErr w:type="spellEnd"/>
      <w:r w:rsidR="00364CAE" w:rsidRPr="001F6784">
        <w:t xml:space="preserve"> OR '</w:t>
      </w:r>
      <w:r w:rsidR="00577B13" w:rsidRPr="00D63299">
        <w:t>Neoplasm</w:t>
      </w:r>
      <w:r w:rsidR="00364CAE" w:rsidRPr="001F6784">
        <w:t>':</w:t>
      </w:r>
      <w:proofErr w:type="spellStart"/>
      <w:r w:rsidR="00364CAE" w:rsidRPr="001F6784">
        <w:t>ab,ti</w:t>
      </w:r>
      <w:proofErr w:type="spellEnd"/>
      <w:r w:rsidR="00364CAE" w:rsidRPr="001F6784">
        <w:t xml:space="preserve"> OR '</w:t>
      </w:r>
      <w:r w:rsidR="00577B13" w:rsidRPr="00D63299">
        <w:t>Tumor</w:t>
      </w:r>
      <w:r w:rsidR="00364CAE" w:rsidRPr="001F6784">
        <w:t>':</w:t>
      </w:r>
      <w:proofErr w:type="spellStart"/>
      <w:r w:rsidR="00364CAE" w:rsidRPr="001F6784">
        <w:t>ab,ti</w:t>
      </w:r>
      <w:proofErr w:type="spellEnd"/>
      <w:r w:rsidR="00364CAE" w:rsidRPr="001F6784">
        <w:t xml:space="preserve"> </w:t>
      </w:r>
      <w:r w:rsidR="00F407F0" w:rsidRPr="00B54B3A">
        <w:rPr>
          <w:rFonts w:hint="eastAsia"/>
        </w:rPr>
        <w:t>OR '</w:t>
      </w:r>
      <w:r w:rsidR="00577B13" w:rsidRPr="00D63299">
        <w:t>Malignancy</w:t>
      </w:r>
      <w:r w:rsidR="00F407F0" w:rsidRPr="00B54B3A">
        <w:rPr>
          <w:rFonts w:hint="eastAsia"/>
        </w:rPr>
        <w:t>':</w:t>
      </w:r>
      <w:proofErr w:type="spellStart"/>
      <w:r w:rsidR="00F407F0" w:rsidRPr="00B54B3A">
        <w:rPr>
          <w:rFonts w:hint="eastAsia"/>
        </w:rPr>
        <w:t>ab,ti</w:t>
      </w:r>
      <w:proofErr w:type="spellEnd"/>
      <w:r w:rsidR="00F407F0" w:rsidRPr="00364CAE">
        <w:t xml:space="preserve"> </w:t>
      </w:r>
      <w:r w:rsidR="00F407F0" w:rsidRPr="001F6784">
        <w:t>OR '</w:t>
      </w:r>
      <w:r w:rsidR="00577B13" w:rsidRPr="00D63299">
        <w:t>Cancers</w:t>
      </w:r>
      <w:r w:rsidR="00F407F0" w:rsidRPr="001F6784">
        <w:t>':</w:t>
      </w:r>
      <w:proofErr w:type="spellStart"/>
      <w:r w:rsidR="00F407F0" w:rsidRPr="001F6784">
        <w:t>ab,ti</w:t>
      </w:r>
      <w:proofErr w:type="spellEnd"/>
      <w:r w:rsidR="00F407F0" w:rsidRPr="001F6784">
        <w:t xml:space="preserve"> OR '</w:t>
      </w:r>
      <w:r w:rsidR="00577B13" w:rsidRPr="00D63299">
        <w:t>Malignant Neoplasm</w:t>
      </w:r>
      <w:r w:rsidR="00F407F0" w:rsidRPr="001F6784">
        <w:t>':</w:t>
      </w:r>
      <w:proofErr w:type="spellStart"/>
      <w:r w:rsidR="00F407F0" w:rsidRPr="001F6784">
        <w:t>ab,ti</w:t>
      </w:r>
      <w:proofErr w:type="spellEnd"/>
      <w:r w:rsidR="00F407F0" w:rsidRPr="001F6784">
        <w:t xml:space="preserve"> OR '</w:t>
      </w:r>
      <w:r w:rsidR="00577B13" w:rsidRPr="00D63299">
        <w:t>Malignancies</w:t>
      </w:r>
      <w:r w:rsidR="00F407F0" w:rsidRPr="001F6784">
        <w:t>':</w:t>
      </w:r>
      <w:proofErr w:type="spellStart"/>
      <w:r w:rsidR="00F407F0" w:rsidRPr="001F6784">
        <w:t>ab,ti</w:t>
      </w:r>
      <w:proofErr w:type="spellEnd"/>
      <w:r w:rsidR="00F407F0" w:rsidRPr="001F6784">
        <w:t xml:space="preserve"> OR '</w:t>
      </w:r>
      <w:r w:rsidR="00577B13" w:rsidRPr="00D63299">
        <w:t>Malignant Neoplasms</w:t>
      </w:r>
      <w:r w:rsidR="00F407F0" w:rsidRPr="001F6784">
        <w:t>':</w:t>
      </w:r>
      <w:proofErr w:type="spellStart"/>
      <w:r w:rsidR="00F407F0" w:rsidRPr="001F6784">
        <w:t>ab,ti</w:t>
      </w:r>
      <w:proofErr w:type="spellEnd"/>
      <w:r w:rsidR="00F407F0" w:rsidRPr="00F407F0">
        <w:rPr>
          <w:rFonts w:hint="eastAsia"/>
        </w:rPr>
        <w:t xml:space="preserve"> </w:t>
      </w:r>
      <w:r w:rsidR="00F407F0" w:rsidRPr="00B54B3A">
        <w:rPr>
          <w:rFonts w:hint="eastAsia"/>
        </w:rPr>
        <w:t>OR '</w:t>
      </w:r>
      <w:r w:rsidR="00577B13" w:rsidRPr="00D63299">
        <w:t>Neoplasm, Malignant</w:t>
      </w:r>
      <w:r w:rsidR="00F407F0" w:rsidRPr="00B54B3A">
        <w:rPr>
          <w:rFonts w:hint="eastAsia"/>
        </w:rPr>
        <w:t>':</w:t>
      </w:r>
      <w:proofErr w:type="spellStart"/>
      <w:r w:rsidR="00F407F0" w:rsidRPr="00B54B3A">
        <w:rPr>
          <w:rFonts w:hint="eastAsia"/>
        </w:rPr>
        <w:t>ab,ti</w:t>
      </w:r>
      <w:proofErr w:type="spellEnd"/>
      <w:r w:rsidR="00F407F0" w:rsidRPr="00364CAE">
        <w:t xml:space="preserve"> </w:t>
      </w:r>
      <w:r w:rsidR="00F407F0" w:rsidRPr="001F6784">
        <w:t>OR '</w:t>
      </w:r>
      <w:r w:rsidR="00577B13" w:rsidRPr="00D63299">
        <w:t>Neoplasms, Malignant</w:t>
      </w:r>
      <w:r w:rsidR="00F407F0" w:rsidRPr="001F6784">
        <w:t>':</w:t>
      </w:r>
      <w:proofErr w:type="spellStart"/>
      <w:r w:rsidR="00F407F0" w:rsidRPr="001F6784">
        <w:t>ab,ti</w:t>
      </w:r>
      <w:proofErr w:type="spellEnd"/>
      <w:r w:rsidR="00F407F0" w:rsidRPr="001F6784">
        <w:t xml:space="preserve"> OR '</w:t>
      </w:r>
      <w:r w:rsidR="00577B13" w:rsidRPr="00D63299">
        <w:t>Benign Neoplasms</w:t>
      </w:r>
      <w:r w:rsidR="00F407F0" w:rsidRPr="001F6784">
        <w:t>':</w:t>
      </w:r>
      <w:proofErr w:type="spellStart"/>
      <w:r w:rsidR="00F407F0" w:rsidRPr="001F6784">
        <w:t>ab,ti</w:t>
      </w:r>
      <w:proofErr w:type="spellEnd"/>
      <w:r w:rsidR="00F407F0" w:rsidRPr="001F6784">
        <w:t xml:space="preserve"> OR '</w:t>
      </w:r>
      <w:r w:rsidR="00577B13" w:rsidRPr="00D63299">
        <w:t>Neoplasms, Benign</w:t>
      </w:r>
      <w:r w:rsidR="00F407F0" w:rsidRPr="001F6784">
        <w:t>':</w:t>
      </w:r>
      <w:proofErr w:type="spellStart"/>
      <w:r w:rsidR="00F407F0" w:rsidRPr="001F6784">
        <w:t>ab,ti</w:t>
      </w:r>
      <w:proofErr w:type="spellEnd"/>
      <w:r w:rsidR="00F407F0" w:rsidRPr="001F6784">
        <w:t xml:space="preserve"> OR '</w:t>
      </w:r>
      <w:r w:rsidR="00577B13" w:rsidRPr="00D63299">
        <w:t>Benign Neoplasm</w:t>
      </w:r>
      <w:r w:rsidR="00F407F0" w:rsidRPr="001F6784">
        <w:t>':</w:t>
      </w:r>
      <w:proofErr w:type="spellStart"/>
      <w:r w:rsidR="00F407F0" w:rsidRPr="001F6784">
        <w:t>ab,ti</w:t>
      </w:r>
      <w:proofErr w:type="spellEnd"/>
      <w:r w:rsidR="00577B13" w:rsidRPr="00577B13">
        <w:t xml:space="preserve"> </w:t>
      </w:r>
      <w:r w:rsidR="00577B13" w:rsidRPr="001F6784">
        <w:t>OR '</w:t>
      </w:r>
      <w:r w:rsidR="00577B13" w:rsidRPr="00D63299">
        <w:t>Neoplasm, Benign</w:t>
      </w:r>
      <w:r w:rsidR="00577B13" w:rsidRPr="001F6784">
        <w:t>':</w:t>
      </w:r>
      <w:proofErr w:type="spellStart"/>
      <w:r w:rsidR="00577B13" w:rsidRPr="001F6784">
        <w:t>ab,ti</w:t>
      </w:r>
      <w:proofErr w:type="spellEnd"/>
    </w:p>
    <w:p w14:paraId="0A0E9919" w14:textId="698ABF20" w:rsidR="001F6784" w:rsidRDefault="001F6784">
      <w:r>
        <w:rPr>
          <w:rFonts w:hint="eastAsia"/>
        </w:rPr>
        <w:t>#</w:t>
      </w:r>
      <w:r>
        <w:t xml:space="preserve">8 </w:t>
      </w:r>
      <w:r w:rsidR="00A94DB8">
        <w:t xml:space="preserve">   </w:t>
      </w:r>
      <w:r w:rsidRPr="001F6784">
        <w:t>'randomized controlled trial</w:t>
      </w:r>
      <w:proofErr w:type="gramStart"/>
      <w:r w:rsidRPr="001F6784">
        <w:t>':</w:t>
      </w:r>
      <w:proofErr w:type="spellStart"/>
      <w:r w:rsidRPr="001F6784">
        <w:t>ab</w:t>
      </w:r>
      <w:proofErr w:type="gramEnd"/>
      <w:r w:rsidRPr="001F6784">
        <w:t>,ti</w:t>
      </w:r>
      <w:proofErr w:type="spellEnd"/>
      <w:r w:rsidRPr="001F6784">
        <w:t xml:space="preserve"> OR 'randomized</w:t>
      </w:r>
      <w:proofErr w:type="gramStart"/>
      <w:r w:rsidRPr="001F6784">
        <w:t>':</w:t>
      </w:r>
      <w:proofErr w:type="spellStart"/>
      <w:r w:rsidRPr="001F6784">
        <w:t>ab</w:t>
      </w:r>
      <w:proofErr w:type="gramEnd"/>
      <w:r w:rsidRPr="001F6784">
        <w:t>,ti</w:t>
      </w:r>
      <w:proofErr w:type="spellEnd"/>
      <w:r w:rsidRPr="001F6784">
        <w:t xml:space="preserve"> OR 'placebo</w:t>
      </w:r>
      <w:proofErr w:type="gramStart"/>
      <w:r w:rsidRPr="001F6784">
        <w:t>':</w:t>
      </w:r>
      <w:proofErr w:type="spellStart"/>
      <w:r w:rsidRPr="001F6784">
        <w:t>ab</w:t>
      </w:r>
      <w:proofErr w:type="gramEnd"/>
      <w:r w:rsidRPr="001F6784">
        <w:t>,ti</w:t>
      </w:r>
      <w:proofErr w:type="spellEnd"/>
      <w:r w:rsidRPr="001F6784">
        <w:t xml:space="preserve"> OR '</w:t>
      </w:r>
      <w:proofErr w:type="spellStart"/>
      <w:r w:rsidRPr="001F6784">
        <w:t>rct</w:t>
      </w:r>
      <w:proofErr w:type="spellEnd"/>
      <w:proofErr w:type="gramStart"/>
      <w:r w:rsidRPr="001F6784">
        <w:t>':</w:t>
      </w:r>
      <w:proofErr w:type="spellStart"/>
      <w:r w:rsidRPr="001F6784">
        <w:t>ab</w:t>
      </w:r>
      <w:proofErr w:type="gramEnd"/>
      <w:r w:rsidRPr="001F6784">
        <w:t>,ti</w:t>
      </w:r>
      <w:proofErr w:type="spellEnd"/>
    </w:p>
    <w:p w14:paraId="3FE5A5AA" w14:textId="388AB396" w:rsidR="001F6784" w:rsidRDefault="001F6784">
      <w:r>
        <w:rPr>
          <w:rFonts w:hint="eastAsia"/>
        </w:rPr>
        <w:t>#</w:t>
      </w:r>
      <w:r>
        <w:t xml:space="preserve">9 </w:t>
      </w:r>
      <w:r w:rsidR="00A94DB8">
        <w:t xml:space="preserve">      </w:t>
      </w:r>
      <w:r w:rsidRPr="001F6784">
        <w:t>#3 AND #</w:t>
      </w:r>
      <w:r>
        <w:t>6</w:t>
      </w:r>
      <w:r w:rsidRPr="001F6784">
        <w:t xml:space="preserve"> AND #</w:t>
      </w:r>
      <w:r>
        <w:t>7</w:t>
      </w:r>
      <w:r w:rsidRPr="001F6784">
        <w:t xml:space="preserve"> AND #8</w:t>
      </w:r>
    </w:p>
    <w:p w14:paraId="3BF9E45F" w14:textId="77777777" w:rsidR="00A94DB8" w:rsidRDefault="00A94DB8"/>
    <w:p w14:paraId="704BB825" w14:textId="77777777" w:rsidR="00B54B3A" w:rsidRDefault="00B54B3A"/>
    <w:p w14:paraId="09D2B9A8" w14:textId="77777777" w:rsidR="00B54B3A" w:rsidRDefault="00B54B3A"/>
    <w:p w14:paraId="7957DE53" w14:textId="7E12DBF4" w:rsidR="00050895" w:rsidRPr="00890000" w:rsidRDefault="002A7DC9">
      <w:pPr>
        <w:rPr>
          <w:b/>
          <w:bCs/>
        </w:rPr>
      </w:pPr>
      <w:r w:rsidRPr="00890000">
        <w:rPr>
          <w:b/>
          <w:bCs/>
        </w:rPr>
        <w:t>Cochrane Library</w:t>
      </w:r>
      <w:r w:rsidR="00890000" w:rsidRPr="00890000">
        <w:rPr>
          <w:b/>
          <w:bCs/>
        </w:rPr>
        <w:t xml:space="preserve"> search algorithm</w:t>
      </w:r>
    </w:p>
    <w:p w14:paraId="3C624A3A" w14:textId="54287C21" w:rsidR="00050895" w:rsidRDefault="00050895" w:rsidP="00050895">
      <w:r>
        <w:t xml:space="preserve">#1  </w:t>
      </w:r>
      <w:r w:rsidR="00A94DB8">
        <w:t xml:space="preserve">  </w:t>
      </w:r>
      <w:r>
        <w:t xml:space="preserve"> </w:t>
      </w:r>
      <w:r w:rsidRPr="00050895">
        <w:t>Depression</w:t>
      </w:r>
    </w:p>
    <w:p w14:paraId="161D8F2F" w14:textId="1637402A" w:rsidR="00050895" w:rsidRDefault="00050895" w:rsidP="00050895">
      <w:r>
        <w:rPr>
          <w:rFonts w:hint="eastAsia"/>
        </w:rPr>
        <w:t>#</w:t>
      </w:r>
      <w:r>
        <w:t xml:space="preserve">2 </w:t>
      </w:r>
      <w:r w:rsidR="00A94DB8">
        <w:t xml:space="preserve"> </w:t>
      </w:r>
      <w:proofErr w:type="gramStart"/>
      <w:r w:rsidR="00A94DB8">
        <w:t xml:space="preserve">   </w:t>
      </w:r>
      <w:r w:rsidRPr="00050895">
        <w:t>(</w:t>
      </w:r>
      <w:proofErr w:type="gramEnd"/>
      <w:r w:rsidRPr="00050895">
        <w:t>Depressive Symptoms</w:t>
      </w:r>
      <w:proofErr w:type="gramStart"/>
      <w:r w:rsidRPr="00050895">
        <w:t>):</w:t>
      </w:r>
      <w:proofErr w:type="spellStart"/>
      <w:r w:rsidRPr="00050895">
        <w:t>ab</w:t>
      </w:r>
      <w:proofErr w:type="gramEnd"/>
      <w:r w:rsidRPr="00050895">
        <w:t>,</w:t>
      </w:r>
      <w:proofErr w:type="gramStart"/>
      <w:r w:rsidRPr="00050895">
        <w:t>ti,kw</w:t>
      </w:r>
      <w:proofErr w:type="spellEnd"/>
      <w:proofErr w:type="gramEnd"/>
      <w:r w:rsidRPr="00050895">
        <w:t xml:space="preserve"> OR (Depressive Symptom</w:t>
      </w:r>
      <w:proofErr w:type="gramStart"/>
      <w:r w:rsidRPr="00050895">
        <w:t>):</w:t>
      </w:r>
      <w:proofErr w:type="spellStart"/>
      <w:r w:rsidRPr="00050895">
        <w:t>ab</w:t>
      </w:r>
      <w:proofErr w:type="gramEnd"/>
      <w:r w:rsidRPr="00050895">
        <w:t>,</w:t>
      </w:r>
      <w:proofErr w:type="gramStart"/>
      <w:r w:rsidRPr="00050895">
        <w:t>ti,kw</w:t>
      </w:r>
      <w:proofErr w:type="spellEnd"/>
      <w:proofErr w:type="gramEnd"/>
      <w:r w:rsidRPr="00050895">
        <w:t xml:space="preserve"> OR (Symptom, Depressive</w:t>
      </w:r>
      <w:proofErr w:type="gramStart"/>
      <w:r w:rsidRPr="00050895">
        <w:t>):</w:t>
      </w:r>
      <w:proofErr w:type="spellStart"/>
      <w:r w:rsidRPr="00050895">
        <w:t>ab</w:t>
      </w:r>
      <w:proofErr w:type="gramEnd"/>
      <w:r w:rsidRPr="00050895">
        <w:t>,</w:t>
      </w:r>
      <w:proofErr w:type="gramStart"/>
      <w:r w:rsidRPr="00050895">
        <w:t>ti,kw</w:t>
      </w:r>
      <w:proofErr w:type="spellEnd"/>
      <w:proofErr w:type="gramEnd"/>
      <w:r w:rsidRPr="00050895">
        <w:t xml:space="preserve"> OR (Emotional Depression</w:t>
      </w:r>
      <w:proofErr w:type="gramStart"/>
      <w:r w:rsidRPr="00050895">
        <w:t>):</w:t>
      </w:r>
      <w:proofErr w:type="spellStart"/>
      <w:r w:rsidRPr="00050895">
        <w:t>ab</w:t>
      </w:r>
      <w:proofErr w:type="gramEnd"/>
      <w:r w:rsidRPr="00050895">
        <w:t>,</w:t>
      </w:r>
      <w:proofErr w:type="gramStart"/>
      <w:r w:rsidRPr="00050895">
        <w:t>ti,kw</w:t>
      </w:r>
      <w:proofErr w:type="spellEnd"/>
      <w:proofErr w:type="gramEnd"/>
      <w:r w:rsidRPr="00050895">
        <w:t xml:space="preserve"> OR (Depression, Emotional</w:t>
      </w:r>
      <w:proofErr w:type="gramStart"/>
      <w:r w:rsidRPr="00050895">
        <w:t>):</w:t>
      </w:r>
      <w:proofErr w:type="spellStart"/>
      <w:r w:rsidRPr="00050895">
        <w:t>ab</w:t>
      </w:r>
      <w:proofErr w:type="gramEnd"/>
      <w:r w:rsidRPr="00050895">
        <w:t>,</w:t>
      </w:r>
      <w:proofErr w:type="gramStart"/>
      <w:r w:rsidRPr="00050895">
        <w:t>ti,kw</w:t>
      </w:r>
      <w:proofErr w:type="spellEnd"/>
      <w:proofErr w:type="gramEnd"/>
    </w:p>
    <w:p w14:paraId="50A9ADAE" w14:textId="05386FC5" w:rsidR="00050895" w:rsidRDefault="00050895" w:rsidP="00050895">
      <w:r>
        <w:rPr>
          <w:rFonts w:hint="eastAsia"/>
        </w:rPr>
        <w:lastRenderedPageBreak/>
        <w:t>#</w:t>
      </w:r>
      <w:r>
        <w:t xml:space="preserve">3   </w:t>
      </w:r>
      <w:r w:rsidR="00A94DB8">
        <w:t xml:space="preserve"> </w:t>
      </w:r>
      <w:r w:rsidRPr="001F6784">
        <w:t>#1 OR #2</w:t>
      </w:r>
    </w:p>
    <w:p w14:paraId="1878DC75" w14:textId="511DF478" w:rsidR="00050895" w:rsidRDefault="00050895" w:rsidP="00050895">
      <w:r>
        <w:rPr>
          <w:rFonts w:hint="eastAsia"/>
        </w:rPr>
        <w:t>#</w:t>
      </w:r>
      <w:r>
        <w:t xml:space="preserve">4  </w:t>
      </w:r>
      <w:r w:rsidR="00A94DB8">
        <w:t xml:space="preserve"> </w:t>
      </w:r>
      <w:r>
        <w:t xml:space="preserve"> </w:t>
      </w:r>
      <w:r w:rsidRPr="001F6784">
        <w:t>exercise</w:t>
      </w:r>
    </w:p>
    <w:p w14:paraId="0099B449" w14:textId="5D95A669" w:rsidR="00050895" w:rsidRDefault="00050895" w:rsidP="00050895">
      <w:r>
        <w:rPr>
          <w:rFonts w:hint="eastAsia"/>
        </w:rPr>
        <w:t>#</w:t>
      </w:r>
      <w:r>
        <w:t xml:space="preserve">5 </w:t>
      </w:r>
      <w:r w:rsidR="00A94DB8">
        <w:t xml:space="preserve">  </w:t>
      </w:r>
      <w:r>
        <w:t xml:space="preserve"> </w:t>
      </w:r>
      <w:r w:rsidRPr="00050895">
        <w:t>(Exercises):</w:t>
      </w:r>
      <w:proofErr w:type="spellStart"/>
      <w:r w:rsidRPr="00050895">
        <w:t>ab,ti,kw</w:t>
      </w:r>
      <w:proofErr w:type="spellEnd"/>
      <w:r w:rsidRPr="00050895">
        <w:t xml:space="preserve"> OR (Physical Activity):</w:t>
      </w:r>
      <w:proofErr w:type="spellStart"/>
      <w:r w:rsidRPr="00050895">
        <w:t>ab,ti,kw</w:t>
      </w:r>
      <w:proofErr w:type="spellEnd"/>
      <w:r w:rsidRPr="00050895">
        <w:t xml:space="preserve"> OR (Activities, Physical):</w:t>
      </w:r>
      <w:proofErr w:type="spellStart"/>
      <w:r w:rsidRPr="00050895">
        <w:t>ab,ti,kw</w:t>
      </w:r>
      <w:proofErr w:type="spellEnd"/>
      <w:r w:rsidRPr="00050895">
        <w:t xml:space="preserve"> OR (Activity, Physical):</w:t>
      </w:r>
      <w:proofErr w:type="spellStart"/>
      <w:r w:rsidRPr="00050895">
        <w:t>ab,ti,kw</w:t>
      </w:r>
      <w:proofErr w:type="spellEnd"/>
      <w:r w:rsidRPr="00050895">
        <w:t xml:space="preserve"> OR (Physical Activities):</w:t>
      </w:r>
      <w:proofErr w:type="spellStart"/>
      <w:r w:rsidRPr="00050895">
        <w:t>ab,ti,kw</w:t>
      </w:r>
      <w:proofErr w:type="spellEnd"/>
      <w:r w:rsidRPr="00050895">
        <w:t xml:space="preserve"> OR (Exercise, Physical):</w:t>
      </w:r>
      <w:proofErr w:type="spellStart"/>
      <w:r w:rsidRPr="00050895">
        <w:t>ab,ti,kw</w:t>
      </w:r>
      <w:proofErr w:type="spellEnd"/>
      <w:r w:rsidRPr="00050895">
        <w:t xml:space="preserve"> OR (Exercises, Physical):</w:t>
      </w:r>
      <w:proofErr w:type="spellStart"/>
      <w:r w:rsidRPr="00050895">
        <w:t>ab,ti,kw</w:t>
      </w:r>
      <w:proofErr w:type="spellEnd"/>
      <w:r w:rsidRPr="00050895">
        <w:t xml:space="preserve"> OR (Physical Exercise):</w:t>
      </w:r>
      <w:proofErr w:type="spellStart"/>
      <w:r w:rsidRPr="00050895">
        <w:t>ab,ti,kw</w:t>
      </w:r>
      <w:proofErr w:type="spellEnd"/>
      <w:r w:rsidRPr="00050895">
        <w:t xml:space="preserve"> OR (Physical Exercises):</w:t>
      </w:r>
      <w:proofErr w:type="spellStart"/>
      <w:r w:rsidRPr="00050895">
        <w:t>ab,ti,kw</w:t>
      </w:r>
      <w:proofErr w:type="spellEnd"/>
      <w:r w:rsidRPr="00050895">
        <w:t xml:space="preserve"> OR (Acute Exercise):</w:t>
      </w:r>
      <w:proofErr w:type="spellStart"/>
      <w:r w:rsidRPr="00050895">
        <w:t>ab,ti,kw</w:t>
      </w:r>
      <w:proofErr w:type="spellEnd"/>
      <w:r w:rsidRPr="00050895">
        <w:t xml:space="preserve"> OR (Acute Exercises):</w:t>
      </w:r>
      <w:proofErr w:type="spellStart"/>
      <w:r w:rsidRPr="00050895">
        <w:t>ab,ti,kw</w:t>
      </w:r>
      <w:proofErr w:type="spellEnd"/>
      <w:r w:rsidRPr="00050895">
        <w:t xml:space="preserve"> OR (Exercise, Acute):</w:t>
      </w:r>
      <w:proofErr w:type="spellStart"/>
      <w:r w:rsidRPr="00050895">
        <w:t>ab,ti,kw</w:t>
      </w:r>
      <w:proofErr w:type="spellEnd"/>
      <w:r w:rsidRPr="00050895">
        <w:t xml:space="preserve"> OR (Exercises, Acute):</w:t>
      </w:r>
      <w:proofErr w:type="spellStart"/>
      <w:r w:rsidRPr="00050895">
        <w:t>ab,ti,kw</w:t>
      </w:r>
      <w:proofErr w:type="spellEnd"/>
      <w:r w:rsidRPr="00050895">
        <w:t xml:space="preserve"> OR (Exercise, Isometric):</w:t>
      </w:r>
      <w:proofErr w:type="spellStart"/>
      <w:r w:rsidRPr="00050895">
        <w:t>ab,ti,kw</w:t>
      </w:r>
      <w:proofErr w:type="spellEnd"/>
      <w:r w:rsidRPr="00050895">
        <w:t xml:space="preserve"> OR (Exercises, Isometric):</w:t>
      </w:r>
      <w:proofErr w:type="spellStart"/>
      <w:r w:rsidRPr="00050895">
        <w:t>ab,ti,kw</w:t>
      </w:r>
      <w:proofErr w:type="spellEnd"/>
      <w:r w:rsidRPr="00050895">
        <w:t xml:space="preserve"> OR (Isometric Exercises):</w:t>
      </w:r>
      <w:proofErr w:type="spellStart"/>
      <w:r w:rsidRPr="00050895">
        <w:t>ab,ti,kw</w:t>
      </w:r>
      <w:proofErr w:type="spellEnd"/>
      <w:r w:rsidRPr="00050895">
        <w:t xml:space="preserve"> OR (Isometric Exercise):</w:t>
      </w:r>
      <w:proofErr w:type="spellStart"/>
      <w:r w:rsidRPr="00050895">
        <w:t>ab,ti,kw</w:t>
      </w:r>
      <w:proofErr w:type="spellEnd"/>
      <w:r w:rsidRPr="00050895">
        <w:t xml:space="preserve"> OR (Exercise, Aerobic):</w:t>
      </w:r>
      <w:proofErr w:type="spellStart"/>
      <w:r w:rsidRPr="00050895">
        <w:t>ab,ti,kw</w:t>
      </w:r>
      <w:proofErr w:type="spellEnd"/>
      <w:r w:rsidRPr="00050895">
        <w:t xml:space="preserve"> OR (Aerobic Exercise):</w:t>
      </w:r>
      <w:proofErr w:type="spellStart"/>
      <w:r w:rsidRPr="00050895">
        <w:t>ab,ti,kw</w:t>
      </w:r>
      <w:proofErr w:type="spellEnd"/>
      <w:r w:rsidRPr="00050895">
        <w:t xml:space="preserve"> OR (Aerobic Exercises):</w:t>
      </w:r>
      <w:proofErr w:type="spellStart"/>
      <w:r w:rsidRPr="00050895">
        <w:t>ab,ti,kw</w:t>
      </w:r>
      <w:proofErr w:type="spellEnd"/>
    </w:p>
    <w:p w14:paraId="49C6DDE5" w14:textId="4EF18756" w:rsidR="00577B13" w:rsidRPr="00577B13" w:rsidRDefault="00050895" w:rsidP="00050895">
      <w:pPr>
        <w:rPr>
          <w:rFonts w:hint="eastAsia"/>
        </w:rPr>
      </w:pPr>
      <w:r>
        <w:rPr>
          <w:rFonts w:hint="eastAsia"/>
        </w:rPr>
        <w:t>#</w:t>
      </w:r>
      <w:r>
        <w:t xml:space="preserve">6  </w:t>
      </w:r>
      <w:r w:rsidR="00A94DB8">
        <w:t xml:space="preserve">  </w:t>
      </w:r>
      <w:r>
        <w:t xml:space="preserve"> </w:t>
      </w:r>
      <w:r w:rsidRPr="001F6784">
        <w:t>#4 OR #5</w:t>
      </w:r>
    </w:p>
    <w:p w14:paraId="0DAA65D1" w14:textId="53374B46" w:rsidR="00B54B3A" w:rsidRPr="00577B13" w:rsidRDefault="00050895" w:rsidP="00B54B3A">
      <w:pPr>
        <w:widowControl/>
        <w:rPr>
          <w:rFonts w:hint="eastAsia"/>
        </w:rPr>
      </w:pPr>
      <w:r>
        <w:rPr>
          <w:rFonts w:hint="eastAsia"/>
        </w:rPr>
        <w:t>#</w:t>
      </w:r>
      <w:r>
        <w:t>7</w:t>
      </w:r>
      <w:r w:rsidR="00577B13">
        <w:rPr>
          <w:rFonts w:hint="eastAsia"/>
        </w:rPr>
        <w:t xml:space="preserve"> </w:t>
      </w:r>
      <w:r w:rsidR="00B54B3A" w:rsidRPr="00B54B3A">
        <w:rPr>
          <w:rFonts w:hint="eastAsia"/>
        </w:rPr>
        <w:t>(</w:t>
      </w:r>
      <w:r w:rsidR="00577B13" w:rsidRPr="00577B13">
        <w:t>Neoplasms</w:t>
      </w:r>
      <w:r w:rsidR="00B54B3A" w:rsidRPr="00B54B3A">
        <w:rPr>
          <w:rFonts w:hint="eastAsia"/>
        </w:rPr>
        <w:t>):</w:t>
      </w:r>
      <w:proofErr w:type="spellStart"/>
      <w:r w:rsidR="00B54B3A" w:rsidRPr="00B54B3A">
        <w:rPr>
          <w:rFonts w:hint="eastAsia"/>
        </w:rPr>
        <w:t>ab,ti,kw</w:t>
      </w:r>
      <w:proofErr w:type="spellEnd"/>
      <w:r w:rsidR="00B54B3A" w:rsidRPr="00B54B3A">
        <w:rPr>
          <w:rFonts w:hint="eastAsia"/>
        </w:rPr>
        <w:t xml:space="preserve"> OR (</w:t>
      </w:r>
      <w:r w:rsidR="00577B13" w:rsidRPr="00577B13">
        <w:t>Tumors</w:t>
      </w:r>
      <w:r w:rsidR="00B54B3A" w:rsidRPr="00B54B3A">
        <w:rPr>
          <w:rFonts w:hint="eastAsia"/>
        </w:rPr>
        <w:t>):</w:t>
      </w:r>
      <w:proofErr w:type="spellStart"/>
      <w:r w:rsidR="00B54B3A" w:rsidRPr="00B54B3A">
        <w:rPr>
          <w:rFonts w:hint="eastAsia"/>
        </w:rPr>
        <w:t>ab,ti,kw</w:t>
      </w:r>
      <w:proofErr w:type="spellEnd"/>
      <w:r w:rsidR="009977F4" w:rsidRPr="00050895">
        <w:t xml:space="preserve"> OR (</w:t>
      </w:r>
      <w:r w:rsidR="00577B13" w:rsidRPr="00577B13">
        <w:t>Neoplasia</w:t>
      </w:r>
      <w:r w:rsidR="009977F4" w:rsidRPr="00050895">
        <w:t>):</w:t>
      </w:r>
      <w:proofErr w:type="spellStart"/>
      <w:r w:rsidR="009977F4" w:rsidRPr="00050895">
        <w:t>ab,ti,kw</w:t>
      </w:r>
      <w:proofErr w:type="spellEnd"/>
      <w:r w:rsidR="009977F4" w:rsidRPr="00050895">
        <w:t xml:space="preserve"> OR (</w:t>
      </w:r>
      <w:r w:rsidR="00577B13" w:rsidRPr="00577B13">
        <w:t>Neoplasias</w:t>
      </w:r>
      <w:r w:rsidR="009977F4" w:rsidRPr="00050895">
        <w:t>):</w:t>
      </w:r>
      <w:proofErr w:type="spellStart"/>
      <w:r w:rsidR="009977F4" w:rsidRPr="00050895">
        <w:t>ab,ti,kw</w:t>
      </w:r>
      <w:proofErr w:type="spellEnd"/>
      <w:r w:rsidR="009977F4" w:rsidRPr="00050895">
        <w:t xml:space="preserve"> OR (</w:t>
      </w:r>
      <w:r w:rsidR="00577B13" w:rsidRPr="00D63299">
        <w:t>Neoplasm</w:t>
      </w:r>
      <w:r w:rsidR="009977F4" w:rsidRPr="00050895">
        <w:t>):</w:t>
      </w:r>
      <w:proofErr w:type="spellStart"/>
      <w:r w:rsidR="009977F4" w:rsidRPr="00050895">
        <w:t>ab,ti,kw</w:t>
      </w:r>
      <w:proofErr w:type="spellEnd"/>
      <w:r w:rsidR="009977F4" w:rsidRPr="00050895">
        <w:t xml:space="preserve"> OR (</w:t>
      </w:r>
      <w:r w:rsidR="00577B13" w:rsidRPr="00D63299">
        <w:t>Tumor</w:t>
      </w:r>
      <w:r w:rsidR="009977F4" w:rsidRPr="00050895">
        <w:t>):</w:t>
      </w:r>
      <w:proofErr w:type="spellStart"/>
      <w:r w:rsidR="009977F4" w:rsidRPr="00050895">
        <w:t>ab,ti,kw</w:t>
      </w:r>
      <w:proofErr w:type="spellEnd"/>
      <w:r w:rsidR="000914AE" w:rsidRPr="00050895">
        <w:t xml:space="preserve"> OR (</w:t>
      </w:r>
      <w:r w:rsidR="00577B13" w:rsidRPr="00D63299">
        <w:t>Malignancy</w:t>
      </w:r>
      <w:r w:rsidR="000914AE" w:rsidRPr="00050895">
        <w:t>):</w:t>
      </w:r>
      <w:proofErr w:type="spellStart"/>
      <w:r w:rsidR="000914AE" w:rsidRPr="00050895">
        <w:t>ab,ti,kw</w:t>
      </w:r>
      <w:proofErr w:type="spellEnd"/>
      <w:r w:rsidR="00577B13">
        <w:rPr>
          <w:rFonts w:hint="eastAsia"/>
        </w:rPr>
        <w:t xml:space="preserve"> </w:t>
      </w:r>
      <w:r w:rsidR="00577B13" w:rsidRPr="00B54B3A">
        <w:rPr>
          <w:rFonts w:hint="eastAsia"/>
        </w:rPr>
        <w:t>OR (</w:t>
      </w:r>
      <w:r w:rsidR="00577B13" w:rsidRPr="00D63299">
        <w:t>Malignant Neoplasm</w:t>
      </w:r>
      <w:r w:rsidR="00577B13" w:rsidRPr="00B54B3A">
        <w:rPr>
          <w:rFonts w:hint="eastAsia"/>
        </w:rPr>
        <w:t>):</w:t>
      </w:r>
      <w:proofErr w:type="spellStart"/>
      <w:r w:rsidR="00577B13" w:rsidRPr="00B54B3A">
        <w:rPr>
          <w:rFonts w:hint="eastAsia"/>
        </w:rPr>
        <w:t>ab,ti,kw</w:t>
      </w:r>
      <w:proofErr w:type="spellEnd"/>
      <w:r w:rsidR="00577B13" w:rsidRPr="00050895">
        <w:t xml:space="preserve"> OR (</w:t>
      </w:r>
      <w:r w:rsidR="00577B13" w:rsidRPr="00D63299">
        <w:t>Malignancies</w:t>
      </w:r>
      <w:r w:rsidR="00577B13" w:rsidRPr="00050895">
        <w:t>):</w:t>
      </w:r>
      <w:proofErr w:type="spellStart"/>
      <w:r w:rsidR="00577B13" w:rsidRPr="00050895">
        <w:t>ab,ti,kw</w:t>
      </w:r>
      <w:proofErr w:type="spellEnd"/>
      <w:r w:rsidR="00577B13" w:rsidRPr="00050895">
        <w:t xml:space="preserve"> OR (</w:t>
      </w:r>
      <w:r w:rsidR="00577B13" w:rsidRPr="00D63299">
        <w:t>Malignant Neoplasms</w:t>
      </w:r>
      <w:r w:rsidR="00577B13" w:rsidRPr="00050895">
        <w:t>):</w:t>
      </w:r>
      <w:proofErr w:type="spellStart"/>
      <w:r w:rsidR="00577B13" w:rsidRPr="00050895">
        <w:t>ab,ti,kw</w:t>
      </w:r>
      <w:proofErr w:type="spellEnd"/>
      <w:r w:rsidR="00577B13" w:rsidRPr="00050895">
        <w:t xml:space="preserve"> OR (</w:t>
      </w:r>
      <w:r w:rsidR="00577B13" w:rsidRPr="00D63299">
        <w:t>Neoplasm, Malignant</w:t>
      </w:r>
      <w:r w:rsidR="00577B13" w:rsidRPr="00050895">
        <w:t>):</w:t>
      </w:r>
      <w:proofErr w:type="spellStart"/>
      <w:r w:rsidR="00577B13" w:rsidRPr="00050895">
        <w:t>ab,ti,kw</w:t>
      </w:r>
      <w:proofErr w:type="spellEnd"/>
      <w:r w:rsidR="00577B13" w:rsidRPr="00050895">
        <w:t xml:space="preserve"> OR (</w:t>
      </w:r>
      <w:r w:rsidR="00577B13" w:rsidRPr="00D63299">
        <w:t>Neoplasms, Malignant</w:t>
      </w:r>
      <w:r w:rsidR="00577B13" w:rsidRPr="00050895">
        <w:t>):</w:t>
      </w:r>
      <w:proofErr w:type="spellStart"/>
      <w:r w:rsidR="00577B13" w:rsidRPr="00050895">
        <w:t>ab,ti,kw</w:t>
      </w:r>
      <w:proofErr w:type="spellEnd"/>
      <w:r w:rsidR="00577B13" w:rsidRPr="00050895">
        <w:t xml:space="preserve"> OR (</w:t>
      </w:r>
      <w:r w:rsidR="00577B13" w:rsidRPr="00D63299">
        <w:t>Benign Neoplasms</w:t>
      </w:r>
      <w:r w:rsidR="00577B13" w:rsidRPr="00050895">
        <w:t>):</w:t>
      </w:r>
      <w:proofErr w:type="spellStart"/>
      <w:r w:rsidR="00577B13" w:rsidRPr="00050895">
        <w:t>ab,ti,kw</w:t>
      </w:r>
      <w:proofErr w:type="spellEnd"/>
      <w:r w:rsidR="00577B13" w:rsidRPr="00577B13">
        <w:rPr>
          <w:rFonts w:hint="eastAsia"/>
        </w:rPr>
        <w:t xml:space="preserve"> </w:t>
      </w:r>
      <w:r w:rsidR="00577B13" w:rsidRPr="00B54B3A">
        <w:rPr>
          <w:rFonts w:hint="eastAsia"/>
        </w:rPr>
        <w:t>OR (</w:t>
      </w:r>
      <w:r w:rsidR="00577B13" w:rsidRPr="00D63299">
        <w:t>Neoplasms, Benign</w:t>
      </w:r>
      <w:r w:rsidR="00577B13" w:rsidRPr="00B54B3A">
        <w:rPr>
          <w:rFonts w:hint="eastAsia"/>
        </w:rPr>
        <w:t>):</w:t>
      </w:r>
      <w:proofErr w:type="spellStart"/>
      <w:r w:rsidR="00577B13" w:rsidRPr="00B54B3A">
        <w:rPr>
          <w:rFonts w:hint="eastAsia"/>
        </w:rPr>
        <w:t>ab,ti,kw</w:t>
      </w:r>
      <w:proofErr w:type="spellEnd"/>
      <w:r w:rsidR="00577B13" w:rsidRPr="00050895">
        <w:t xml:space="preserve"> OR (</w:t>
      </w:r>
      <w:r w:rsidR="00577B13" w:rsidRPr="00D63299">
        <w:t>Benign Neoplasm</w:t>
      </w:r>
      <w:r w:rsidR="00577B13" w:rsidRPr="00050895">
        <w:t>):</w:t>
      </w:r>
      <w:proofErr w:type="spellStart"/>
      <w:r w:rsidR="00577B13" w:rsidRPr="00050895">
        <w:t>ab,ti,kw</w:t>
      </w:r>
      <w:proofErr w:type="spellEnd"/>
      <w:r w:rsidR="00577B13" w:rsidRPr="00050895">
        <w:t xml:space="preserve"> OR (</w:t>
      </w:r>
      <w:r w:rsidR="00577B13" w:rsidRPr="00D63299">
        <w:t>Neoplasm, Benign</w:t>
      </w:r>
      <w:r w:rsidR="00577B13" w:rsidRPr="00050895">
        <w:t>):</w:t>
      </w:r>
      <w:proofErr w:type="spellStart"/>
      <w:r w:rsidR="00577B13" w:rsidRPr="00050895">
        <w:t>ab,ti,kw</w:t>
      </w:r>
      <w:proofErr w:type="spellEnd"/>
    </w:p>
    <w:p w14:paraId="6E8B1534" w14:textId="563C7F67" w:rsidR="00050895" w:rsidRDefault="00050895" w:rsidP="00050895">
      <w:r>
        <w:rPr>
          <w:rFonts w:hint="eastAsia"/>
        </w:rPr>
        <w:t>#</w:t>
      </w:r>
      <w:proofErr w:type="gramStart"/>
      <w:r>
        <w:t xml:space="preserve">8  </w:t>
      </w:r>
      <w:r w:rsidRPr="00050895">
        <w:t>(</w:t>
      </w:r>
      <w:proofErr w:type="gramEnd"/>
      <w:r w:rsidRPr="00050895">
        <w:t>randomized controlled trial</w:t>
      </w:r>
      <w:proofErr w:type="gramStart"/>
      <w:r w:rsidRPr="00050895">
        <w:t>):</w:t>
      </w:r>
      <w:proofErr w:type="spellStart"/>
      <w:r w:rsidRPr="00050895">
        <w:t>ab</w:t>
      </w:r>
      <w:proofErr w:type="gramEnd"/>
      <w:r w:rsidRPr="00050895">
        <w:t>,</w:t>
      </w:r>
      <w:proofErr w:type="gramStart"/>
      <w:r w:rsidRPr="00050895">
        <w:t>ti,kw</w:t>
      </w:r>
      <w:proofErr w:type="spellEnd"/>
      <w:proofErr w:type="gramEnd"/>
      <w:r w:rsidRPr="00050895">
        <w:t xml:space="preserve"> OR (randomized</w:t>
      </w:r>
      <w:proofErr w:type="gramStart"/>
      <w:r w:rsidRPr="00050895">
        <w:t>):</w:t>
      </w:r>
      <w:proofErr w:type="spellStart"/>
      <w:r w:rsidRPr="00050895">
        <w:t>ab</w:t>
      </w:r>
      <w:proofErr w:type="gramEnd"/>
      <w:r w:rsidRPr="00050895">
        <w:t>,</w:t>
      </w:r>
      <w:proofErr w:type="gramStart"/>
      <w:r w:rsidRPr="00050895">
        <w:t>ti,kw</w:t>
      </w:r>
      <w:proofErr w:type="spellEnd"/>
      <w:proofErr w:type="gramEnd"/>
      <w:r w:rsidRPr="00050895">
        <w:t xml:space="preserve"> OR (placebo</w:t>
      </w:r>
      <w:proofErr w:type="gramStart"/>
      <w:r w:rsidRPr="00050895">
        <w:t>):</w:t>
      </w:r>
      <w:proofErr w:type="spellStart"/>
      <w:r w:rsidRPr="00050895">
        <w:t>ab</w:t>
      </w:r>
      <w:proofErr w:type="gramEnd"/>
      <w:r w:rsidRPr="00050895">
        <w:t>,</w:t>
      </w:r>
      <w:proofErr w:type="gramStart"/>
      <w:r w:rsidRPr="00050895">
        <w:t>ti,kw</w:t>
      </w:r>
      <w:proofErr w:type="spellEnd"/>
      <w:proofErr w:type="gramEnd"/>
      <w:r w:rsidRPr="00050895">
        <w:t xml:space="preserve"> OR (RCT</w:t>
      </w:r>
      <w:proofErr w:type="gramStart"/>
      <w:r w:rsidRPr="00050895">
        <w:t>):</w:t>
      </w:r>
      <w:proofErr w:type="spellStart"/>
      <w:r w:rsidRPr="00050895">
        <w:t>ab</w:t>
      </w:r>
      <w:proofErr w:type="gramEnd"/>
      <w:r w:rsidRPr="00050895">
        <w:t>,</w:t>
      </w:r>
      <w:proofErr w:type="gramStart"/>
      <w:r w:rsidRPr="00050895">
        <w:t>ti,kw</w:t>
      </w:r>
      <w:proofErr w:type="spellEnd"/>
      <w:proofErr w:type="gramEnd"/>
    </w:p>
    <w:p w14:paraId="0093AD0C" w14:textId="3635EA7A" w:rsidR="00050895" w:rsidRPr="001F6784" w:rsidRDefault="00050895">
      <w:r>
        <w:rPr>
          <w:rFonts w:hint="eastAsia"/>
        </w:rPr>
        <w:t>#</w:t>
      </w:r>
      <w:r>
        <w:t xml:space="preserve">9 </w:t>
      </w:r>
      <w:r w:rsidR="00A94DB8">
        <w:t xml:space="preserve">   </w:t>
      </w:r>
      <w:r w:rsidRPr="001F6784">
        <w:t>#3 AND #</w:t>
      </w:r>
      <w:r>
        <w:t>6</w:t>
      </w:r>
      <w:r w:rsidRPr="001F6784">
        <w:t xml:space="preserve"> AND #</w:t>
      </w:r>
      <w:r>
        <w:t>7</w:t>
      </w:r>
      <w:r w:rsidRPr="001F6784">
        <w:t xml:space="preserve"> AND #8</w:t>
      </w:r>
    </w:p>
    <w:sectPr w:rsidR="00050895" w:rsidRPr="001F67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DBC2EA" w14:textId="77777777" w:rsidR="00590732" w:rsidRDefault="00590732" w:rsidP="00082DB8">
      <w:r>
        <w:separator/>
      </w:r>
    </w:p>
  </w:endnote>
  <w:endnote w:type="continuationSeparator" w:id="0">
    <w:p w14:paraId="7D92196E" w14:textId="77777777" w:rsidR="00590732" w:rsidRDefault="00590732" w:rsidP="00082D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78334C" w14:textId="77777777" w:rsidR="00590732" w:rsidRDefault="00590732" w:rsidP="00082DB8">
      <w:r>
        <w:separator/>
      </w:r>
    </w:p>
  </w:footnote>
  <w:footnote w:type="continuationSeparator" w:id="0">
    <w:p w14:paraId="61D95A47" w14:textId="77777777" w:rsidR="00590732" w:rsidRDefault="00590732" w:rsidP="00082DB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AC73D95"/>
    <w:multiLevelType w:val="multilevel"/>
    <w:tmpl w:val="87BEF8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30F356B"/>
    <w:multiLevelType w:val="multilevel"/>
    <w:tmpl w:val="0D889E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9C92F4D"/>
    <w:multiLevelType w:val="multilevel"/>
    <w:tmpl w:val="C7AC87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26272611">
    <w:abstractNumId w:val="0"/>
  </w:num>
  <w:num w:numId="2" w16cid:durableId="217592277">
    <w:abstractNumId w:val="2"/>
  </w:num>
  <w:num w:numId="3" w16cid:durableId="165316910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542"/>
    <w:rsid w:val="000006A3"/>
    <w:rsid w:val="00050895"/>
    <w:rsid w:val="00082DB8"/>
    <w:rsid w:val="000914AE"/>
    <w:rsid w:val="000C3B5C"/>
    <w:rsid w:val="00150135"/>
    <w:rsid w:val="001F6784"/>
    <w:rsid w:val="0020414D"/>
    <w:rsid w:val="002A7DC9"/>
    <w:rsid w:val="00364CAE"/>
    <w:rsid w:val="00412718"/>
    <w:rsid w:val="00432542"/>
    <w:rsid w:val="0044573B"/>
    <w:rsid w:val="00520860"/>
    <w:rsid w:val="00576EE9"/>
    <w:rsid w:val="00577B13"/>
    <w:rsid w:val="00590732"/>
    <w:rsid w:val="00596069"/>
    <w:rsid w:val="006237E4"/>
    <w:rsid w:val="00624D03"/>
    <w:rsid w:val="0071635E"/>
    <w:rsid w:val="00890000"/>
    <w:rsid w:val="0095378B"/>
    <w:rsid w:val="009977F4"/>
    <w:rsid w:val="00A07FFB"/>
    <w:rsid w:val="00A70C9D"/>
    <w:rsid w:val="00A94DB8"/>
    <w:rsid w:val="00AB57AF"/>
    <w:rsid w:val="00AF5856"/>
    <w:rsid w:val="00B05B9F"/>
    <w:rsid w:val="00B1477F"/>
    <w:rsid w:val="00B44828"/>
    <w:rsid w:val="00B54B3A"/>
    <w:rsid w:val="00B751AF"/>
    <w:rsid w:val="00B767FA"/>
    <w:rsid w:val="00C16CE3"/>
    <w:rsid w:val="00CE4B15"/>
    <w:rsid w:val="00D24AB5"/>
    <w:rsid w:val="00D560BA"/>
    <w:rsid w:val="00D63299"/>
    <w:rsid w:val="00D90591"/>
    <w:rsid w:val="00D93243"/>
    <w:rsid w:val="00EF0E89"/>
    <w:rsid w:val="00F40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EC4D4B7"/>
  <w15:chartTrackingRefBased/>
  <w15:docId w15:val="{4EC3BB94-B163-437F-BBAE-27D5D7FCD7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2D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2DB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2D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2DB8"/>
    <w:rPr>
      <w:sz w:val="18"/>
      <w:szCs w:val="18"/>
    </w:rPr>
  </w:style>
  <w:style w:type="character" w:customStyle="1" w:styleId="highlight">
    <w:name w:val="highlight"/>
    <w:basedOn w:val="a0"/>
    <w:rsid w:val="00082D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978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79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6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6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6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4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2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03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8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2</TotalTime>
  <Pages>3</Pages>
  <Words>695</Words>
  <Characters>5881</Characters>
  <Application>Microsoft Office Word</Application>
  <DocSecurity>0</DocSecurity>
  <Lines>117</Lines>
  <Paragraphs>51</Paragraphs>
  <ScaleCrop>false</ScaleCrop>
  <Company/>
  <LinksUpToDate>false</LinksUpToDate>
  <CharactersWithSpaces>6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35142290@qq.com</dc:creator>
  <cp:keywords/>
  <dc:description/>
  <cp:lastModifiedBy>zheng zhang</cp:lastModifiedBy>
  <cp:revision>11</cp:revision>
  <dcterms:created xsi:type="dcterms:W3CDTF">2023-06-01T06:14:00Z</dcterms:created>
  <dcterms:modified xsi:type="dcterms:W3CDTF">2026-03-10T08:28:00Z</dcterms:modified>
</cp:coreProperties>
</file>